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EF8AE3" w14:textId="51C4D4FB" w:rsidR="005D5FBF" w:rsidRPr="00F80883" w:rsidRDefault="00F80883" w:rsidP="00F53C74">
      <w:pPr>
        <w:spacing w:after="0" w:line="480" w:lineRule="auto"/>
        <w:jc w:val="both"/>
        <w:rPr>
          <w:rFonts w:ascii="Times New Roman" w:hAnsi="Times New Roman"/>
          <w:b/>
        </w:rPr>
      </w:pPr>
      <w:r>
        <w:rPr>
          <w:rFonts w:ascii="Times New Roman" w:hAnsi="Times New Roman"/>
          <w:b/>
        </w:rPr>
        <w:t>Supporting</w:t>
      </w:r>
      <w:bookmarkStart w:id="0" w:name="_GoBack"/>
      <w:bookmarkEnd w:id="0"/>
      <w:r w:rsidR="001E1D22" w:rsidRPr="001E1D22">
        <w:rPr>
          <w:rFonts w:ascii="Times New Roman" w:hAnsi="Times New Roman"/>
          <w:b/>
        </w:rPr>
        <w:t xml:space="preserve"> Methods</w:t>
      </w:r>
      <w:r w:rsidR="001E1D22">
        <w:rPr>
          <w:rFonts w:ascii="Times New Roman" w:hAnsi="Times New Roman"/>
        </w:rPr>
        <w:t xml:space="preserve">: </w:t>
      </w:r>
    </w:p>
    <w:p w14:paraId="2DAFCF27" w14:textId="77777777" w:rsidR="00E83887" w:rsidRPr="005D5FBF" w:rsidRDefault="00E83887" w:rsidP="00F53C74">
      <w:pPr>
        <w:spacing w:after="0" w:line="480" w:lineRule="auto"/>
        <w:jc w:val="both"/>
        <w:rPr>
          <w:rFonts w:ascii="Times New Roman" w:hAnsi="Times New Roman"/>
        </w:rPr>
      </w:pPr>
      <w:r w:rsidRPr="00785037">
        <w:rPr>
          <w:rFonts w:ascii="Times New Roman" w:hAnsi="Times New Roman"/>
          <w:b/>
        </w:rPr>
        <w:t xml:space="preserve">Phage display selection of CHIKV-specific </w:t>
      </w:r>
      <w:proofErr w:type="spellStart"/>
      <w:r w:rsidRPr="00785037">
        <w:rPr>
          <w:rFonts w:ascii="Times New Roman" w:hAnsi="Times New Roman"/>
          <w:b/>
        </w:rPr>
        <w:t>FAbs</w:t>
      </w:r>
      <w:proofErr w:type="spellEnd"/>
      <w:r>
        <w:rPr>
          <w:rFonts w:ascii="Times New Roman" w:hAnsi="Times New Roman"/>
          <w:b/>
        </w:rPr>
        <w:t xml:space="preserve"> using CHIKV VLPs:</w:t>
      </w:r>
    </w:p>
    <w:p w14:paraId="4CAAD6D8" w14:textId="77777777" w:rsidR="00E83887" w:rsidRPr="00785037" w:rsidRDefault="00E83887" w:rsidP="00F53C74">
      <w:pPr>
        <w:spacing w:after="0" w:line="480" w:lineRule="auto"/>
        <w:jc w:val="both"/>
        <w:rPr>
          <w:rFonts w:ascii="Times New Roman" w:hAnsi="Times New Roman"/>
          <w:b/>
        </w:rPr>
      </w:pPr>
      <w:r w:rsidRPr="00785037">
        <w:rPr>
          <w:rFonts w:ascii="Times New Roman" w:hAnsi="Times New Roman"/>
        </w:rPr>
        <w:t>VCSM13 helper phage (</w:t>
      </w:r>
      <w:proofErr w:type="spellStart"/>
      <w:r w:rsidRPr="00785037">
        <w:rPr>
          <w:rFonts w:ascii="Times New Roman" w:hAnsi="Times New Roman"/>
        </w:rPr>
        <w:t>Stratagene</w:t>
      </w:r>
      <w:proofErr w:type="spellEnd"/>
      <w:r w:rsidRPr="00785037">
        <w:rPr>
          <w:rFonts w:ascii="Times New Roman" w:hAnsi="Times New Roman"/>
        </w:rPr>
        <w:t xml:space="preserve">) was used to rescue the immune phage library overnight. Purified CHIKV VLPs (S27 strain) were coated directly onto a </w:t>
      </w:r>
      <w:proofErr w:type="spellStart"/>
      <w:r w:rsidRPr="00785037">
        <w:rPr>
          <w:rFonts w:ascii="Times New Roman" w:hAnsi="Times New Roman"/>
        </w:rPr>
        <w:t>microtiter</w:t>
      </w:r>
      <w:proofErr w:type="spellEnd"/>
      <w:r w:rsidRPr="00785037">
        <w:rPr>
          <w:rFonts w:ascii="Times New Roman" w:hAnsi="Times New Roman"/>
        </w:rPr>
        <w:t xml:space="preserve"> plate (</w:t>
      </w:r>
      <w:proofErr w:type="spellStart"/>
      <w:r w:rsidRPr="00785037">
        <w:rPr>
          <w:rFonts w:ascii="Times New Roman" w:hAnsi="Times New Roman"/>
        </w:rPr>
        <w:t>Nunc</w:t>
      </w:r>
      <w:proofErr w:type="spellEnd"/>
      <w:r w:rsidRPr="00785037">
        <w:rPr>
          <w:rFonts w:ascii="Times New Roman" w:hAnsi="Times New Roman"/>
        </w:rPr>
        <w:t>) overnight at 4</w:t>
      </w:r>
      <w:r w:rsidRPr="00785037">
        <w:rPr>
          <w:rFonts w:ascii="Times New Roman" w:hAnsi="Times New Roman"/>
          <w:vertAlign w:val="superscript"/>
        </w:rPr>
        <w:t>o</w:t>
      </w:r>
      <w:r w:rsidRPr="00785037">
        <w:rPr>
          <w:rFonts w:ascii="Times New Roman" w:hAnsi="Times New Roman"/>
        </w:rPr>
        <w:t xml:space="preserve">C using 1 </w:t>
      </w:r>
      <w:r w:rsidRPr="00785037">
        <w:rPr>
          <w:rFonts w:ascii="Times New Roman" w:hAnsi="Times New Roman" w:cs="Calibri"/>
        </w:rPr>
        <w:t>µ</w:t>
      </w:r>
      <w:r w:rsidRPr="00785037">
        <w:rPr>
          <w:rFonts w:ascii="Times New Roman" w:hAnsi="Times New Roman"/>
        </w:rPr>
        <w:t>g of protein per well in 0.1 M sodium bicarbonate buffer, pH 8.6. The wells were washed with phosphate-buffered saline (PBS) and the virus was pH-triggered using HEPES-buffered saline (HBS) at pH 5.8 for 10 minutes and subsequently neutralized by washing once with HBS at pH 8.0 for 1 minute. The wells were washed with PBS and blocked with 4% (w/v) non-fat dry milk in PBS (4% PBSM) for one hour. Prior to panning the CHIKV VLP coated wells, phage diluted in 4% PBSM were panned against blank wells, without antigen, to remove nonspecifically binding phage. The depleted phage were added to the CHIKV VLP coated wells and incubated for 2 hours at 37</w:t>
      </w:r>
      <w:r w:rsidRPr="00785037">
        <w:rPr>
          <w:rFonts w:ascii="Times New Roman" w:hAnsi="Times New Roman"/>
          <w:vertAlign w:val="superscript"/>
        </w:rPr>
        <w:t>o</w:t>
      </w:r>
      <w:r w:rsidRPr="00785037">
        <w:rPr>
          <w:rFonts w:ascii="Times New Roman" w:hAnsi="Times New Roman"/>
        </w:rPr>
        <w:t>C.  During the first round of panning, wells were washed 3 times with PBS containing 0.01% (v/v) Tween 20 (Sigma), then once with PBS, followed by elution at 37</w:t>
      </w:r>
      <w:r w:rsidRPr="00785037">
        <w:rPr>
          <w:rFonts w:ascii="Times New Roman" w:hAnsi="Times New Roman"/>
          <w:vertAlign w:val="superscript"/>
        </w:rPr>
        <w:t>o</w:t>
      </w:r>
      <w:r w:rsidRPr="00785037">
        <w:rPr>
          <w:rFonts w:ascii="Times New Roman" w:hAnsi="Times New Roman"/>
        </w:rPr>
        <w:t>C with 10 mg/ml Trypsin (Sigma) and infection of TG1 cells. After log-phase growth, cells were infected with VCSM13 helper phage for rescue and additional selection following the same strategy as the first panning round. Three total rounds of selection were carried out with increased stringency for the second (5 washes) and third rounds (10 washes).  TG1 cells were infected with the output from the third round and colonies were obtained for screening.</w:t>
      </w:r>
    </w:p>
    <w:p w14:paraId="510107D7" w14:textId="77777777" w:rsidR="00E83887" w:rsidRPr="00785037" w:rsidRDefault="00E83887" w:rsidP="00F53C74">
      <w:pPr>
        <w:spacing w:after="0" w:line="480" w:lineRule="auto"/>
        <w:jc w:val="both"/>
        <w:rPr>
          <w:rFonts w:ascii="Times New Roman" w:hAnsi="Times New Roman"/>
        </w:rPr>
      </w:pPr>
    </w:p>
    <w:p w14:paraId="2F96A81C" w14:textId="77777777" w:rsidR="00E83887" w:rsidRDefault="00E83887" w:rsidP="00F53C74">
      <w:pPr>
        <w:spacing w:after="0" w:line="480" w:lineRule="auto"/>
        <w:jc w:val="both"/>
        <w:rPr>
          <w:rFonts w:ascii="Times New Roman" w:hAnsi="Times New Roman"/>
          <w:b/>
        </w:rPr>
      </w:pPr>
      <w:r w:rsidRPr="00785037">
        <w:rPr>
          <w:rFonts w:ascii="Times New Roman" w:hAnsi="Times New Roman"/>
          <w:b/>
        </w:rPr>
        <w:t xml:space="preserve">Isolation and Screening of phage display </w:t>
      </w:r>
      <w:proofErr w:type="spellStart"/>
      <w:r w:rsidRPr="00785037">
        <w:rPr>
          <w:rFonts w:ascii="Times New Roman" w:hAnsi="Times New Roman"/>
          <w:b/>
        </w:rPr>
        <w:t>FAb</w:t>
      </w:r>
      <w:proofErr w:type="spellEnd"/>
      <w:r w:rsidRPr="00785037">
        <w:rPr>
          <w:rFonts w:ascii="Times New Roman" w:hAnsi="Times New Roman"/>
          <w:b/>
        </w:rPr>
        <w:t xml:space="preserve"> clones</w:t>
      </w:r>
      <w:r>
        <w:rPr>
          <w:rFonts w:ascii="Times New Roman" w:hAnsi="Times New Roman"/>
          <w:b/>
        </w:rPr>
        <w:t>:</w:t>
      </w:r>
      <w:r w:rsidRPr="00785037">
        <w:rPr>
          <w:rFonts w:ascii="Times New Roman" w:hAnsi="Times New Roman"/>
          <w:b/>
        </w:rPr>
        <w:t xml:space="preserve"> </w:t>
      </w:r>
    </w:p>
    <w:p w14:paraId="41BC0E51" w14:textId="77777777" w:rsidR="00E83887" w:rsidRPr="00377217" w:rsidRDefault="00E83887" w:rsidP="00F53C74">
      <w:pPr>
        <w:spacing w:after="0" w:line="480" w:lineRule="auto"/>
        <w:jc w:val="both"/>
        <w:rPr>
          <w:rFonts w:ascii="Times New Roman" w:hAnsi="Times New Roman"/>
          <w:b/>
        </w:rPr>
      </w:pPr>
      <w:r w:rsidRPr="00785037">
        <w:rPr>
          <w:rFonts w:ascii="Times New Roman" w:hAnsi="Times New Roman"/>
        </w:rPr>
        <w:t xml:space="preserve">Individual </w:t>
      </w:r>
      <w:proofErr w:type="spellStart"/>
      <w:r w:rsidRPr="00785037">
        <w:rPr>
          <w:rFonts w:ascii="Times New Roman" w:hAnsi="Times New Roman"/>
        </w:rPr>
        <w:t>FAb</w:t>
      </w:r>
      <w:proofErr w:type="spellEnd"/>
      <w:r w:rsidRPr="00785037">
        <w:rPr>
          <w:rFonts w:ascii="Times New Roman" w:hAnsi="Times New Roman"/>
        </w:rPr>
        <w:t xml:space="preserve"> phage clones were cultured (2xYT</w:t>
      </w:r>
      <w:r w:rsidR="00711A28">
        <w:rPr>
          <w:rFonts w:ascii="Times New Roman" w:hAnsi="Times New Roman"/>
        </w:rPr>
        <w:t xml:space="preserve">, 1% glucose, 50 </w:t>
      </w:r>
      <w:r w:rsidR="00711A28">
        <w:rPr>
          <w:rFonts w:ascii="Times New Roman" w:hAnsi="Times New Roman"/>
        </w:rPr>
        <w:sym w:font="Symbol" w:char="F06D"/>
      </w:r>
      <w:r w:rsidRPr="00785037">
        <w:rPr>
          <w:rFonts w:ascii="Times New Roman" w:hAnsi="Times New Roman"/>
        </w:rPr>
        <w:t xml:space="preserve">g/ml </w:t>
      </w:r>
      <w:proofErr w:type="spellStart"/>
      <w:r w:rsidRPr="00785037">
        <w:rPr>
          <w:rFonts w:ascii="Times New Roman" w:hAnsi="Times New Roman"/>
        </w:rPr>
        <w:t>Carbenicillin</w:t>
      </w:r>
      <w:proofErr w:type="spellEnd"/>
      <w:r w:rsidRPr="00785037">
        <w:rPr>
          <w:rFonts w:ascii="Times New Roman" w:hAnsi="Times New Roman"/>
        </w:rPr>
        <w:t xml:space="preserve">) from single colonies isolated in the third round of panning and induced in the absence of glucose with 1 </w:t>
      </w:r>
      <w:proofErr w:type="spellStart"/>
      <w:r w:rsidRPr="00785037">
        <w:rPr>
          <w:rFonts w:ascii="Times New Roman" w:hAnsi="Times New Roman"/>
        </w:rPr>
        <w:t>mM</w:t>
      </w:r>
      <w:proofErr w:type="spellEnd"/>
      <w:r w:rsidRPr="00785037">
        <w:rPr>
          <w:rFonts w:ascii="Times New Roman" w:hAnsi="Times New Roman"/>
        </w:rPr>
        <w:t xml:space="preserve"> </w:t>
      </w:r>
      <w:r w:rsidRPr="00785037">
        <w:rPr>
          <w:rFonts w:ascii="Times New Roman" w:hAnsi="Times New Roman"/>
          <w:bCs/>
        </w:rPr>
        <w:t>Isopropyl β-</w:t>
      </w:r>
      <w:r w:rsidRPr="00785037">
        <w:rPr>
          <w:rFonts w:ascii="Times New Roman" w:hAnsi="Times New Roman"/>
          <w:bCs/>
          <w:sz w:val="20"/>
          <w:szCs w:val="20"/>
        </w:rPr>
        <w:t>D</w:t>
      </w:r>
      <w:r w:rsidRPr="00785037">
        <w:rPr>
          <w:rFonts w:ascii="Times New Roman" w:hAnsi="Times New Roman"/>
          <w:bCs/>
        </w:rPr>
        <w:t>-1-thiogalactopyranoside</w:t>
      </w:r>
      <w:r w:rsidRPr="00785037">
        <w:rPr>
          <w:rFonts w:ascii="Times New Roman" w:hAnsi="Times New Roman"/>
        </w:rPr>
        <w:t xml:space="preserve"> (IPTG).  Culture supernatants containing </w:t>
      </w:r>
      <w:proofErr w:type="spellStart"/>
      <w:r w:rsidRPr="00785037">
        <w:rPr>
          <w:rFonts w:ascii="Times New Roman" w:hAnsi="Times New Roman"/>
        </w:rPr>
        <w:t>FAb</w:t>
      </w:r>
      <w:proofErr w:type="spellEnd"/>
      <w:r w:rsidRPr="00785037">
        <w:rPr>
          <w:rFonts w:ascii="Times New Roman" w:hAnsi="Times New Roman"/>
        </w:rPr>
        <w:t xml:space="preserve"> </w:t>
      </w:r>
      <w:r w:rsidRPr="00785037">
        <w:rPr>
          <w:rFonts w:ascii="Times New Roman" w:hAnsi="Times New Roman"/>
        </w:rPr>
        <w:lastRenderedPageBreak/>
        <w:t xml:space="preserve">phage clones were screened for CHIKV-specific binding in a phage enzyme-linked </w:t>
      </w:r>
      <w:proofErr w:type="spellStart"/>
      <w:r w:rsidRPr="00785037">
        <w:rPr>
          <w:rFonts w:ascii="Times New Roman" w:hAnsi="Times New Roman"/>
        </w:rPr>
        <w:t>immunosorbent</w:t>
      </w:r>
      <w:proofErr w:type="spellEnd"/>
      <w:r w:rsidRPr="00785037">
        <w:rPr>
          <w:rFonts w:ascii="Times New Roman" w:hAnsi="Times New Roman"/>
        </w:rPr>
        <w:t xml:space="preserve"> assay (ELISA). Purified CHIKV VLPs were directly coated onto a </w:t>
      </w:r>
      <w:proofErr w:type="spellStart"/>
      <w:r w:rsidRPr="00785037">
        <w:rPr>
          <w:rFonts w:ascii="Times New Roman" w:hAnsi="Times New Roman"/>
        </w:rPr>
        <w:t>microtiter</w:t>
      </w:r>
      <w:proofErr w:type="spellEnd"/>
      <w:r w:rsidRPr="00785037">
        <w:rPr>
          <w:rFonts w:ascii="Times New Roman" w:hAnsi="Times New Roman"/>
        </w:rPr>
        <w:t xml:space="preserve"> plate overnight at 4</w:t>
      </w:r>
      <w:r w:rsidRPr="00785037">
        <w:rPr>
          <w:rFonts w:ascii="Times New Roman" w:hAnsi="Times New Roman"/>
          <w:vertAlign w:val="superscript"/>
        </w:rPr>
        <w:t>o</w:t>
      </w:r>
      <w:r w:rsidRPr="00785037">
        <w:rPr>
          <w:rFonts w:ascii="Times New Roman" w:hAnsi="Times New Roman"/>
        </w:rPr>
        <w:t xml:space="preserve">C using 0.25 </w:t>
      </w:r>
      <w:r w:rsidRPr="00785037">
        <w:rPr>
          <w:rFonts w:ascii="Times New Roman" w:hAnsi="Times New Roman" w:cs="Calibri"/>
        </w:rPr>
        <w:t>µ</w:t>
      </w:r>
      <w:r w:rsidRPr="00785037">
        <w:rPr>
          <w:rFonts w:ascii="Times New Roman" w:hAnsi="Times New Roman"/>
        </w:rPr>
        <w:t>g of protein per well in 0.1 M sodium bicarbonate buffer, pH 8.6. The wells were washed with PBS and virus was treated using HBS at pH 5.8 for 10 minutes. VLPs were neutralized by washing once with HBS at pH 8.0 for 1 minute and the wells were subsequently washed with PBS and blocked with 4% PBSM for one hour.  Phage clone supernatants in 2% PBSM were added to each well and the plate was incubated for one hour at 37</w:t>
      </w:r>
      <w:r w:rsidRPr="00785037">
        <w:rPr>
          <w:rFonts w:ascii="Times New Roman" w:hAnsi="Times New Roman"/>
          <w:vertAlign w:val="superscript"/>
        </w:rPr>
        <w:t>o</w:t>
      </w:r>
      <w:r w:rsidRPr="00785037">
        <w:rPr>
          <w:rFonts w:ascii="Times New Roman" w:hAnsi="Times New Roman"/>
        </w:rPr>
        <w:t xml:space="preserve">C with gentle agitation. The phage solution was discarded and the plate washed 3 times with PBS/0.01% Tween 20. To detect bound phage, a 1:5,000 dilution of horseradish peroxidase (HRP)-conjugated anti-M13 </w:t>
      </w:r>
      <w:proofErr w:type="spellStart"/>
      <w:r w:rsidRPr="00785037">
        <w:rPr>
          <w:rFonts w:ascii="Times New Roman" w:hAnsi="Times New Roman"/>
        </w:rPr>
        <w:t>MAb</w:t>
      </w:r>
      <w:proofErr w:type="spellEnd"/>
      <w:r w:rsidRPr="00785037">
        <w:rPr>
          <w:rFonts w:ascii="Times New Roman" w:hAnsi="Times New Roman" w:cs="Calibri"/>
          <w:color w:val="222222"/>
          <w:shd w:val="clear" w:color="auto" w:fill="FFFFFF"/>
        </w:rPr>
        <w:t xml:space="preserve"> (GE Healthcare) in 4% PBSM was added to the wells and incubated at 25</w:t>
      </w:r>
      <w:r w:rsidRPr="00785037">
        <w:rPr>
          <w:rFonts w:ascii="Times New Roman" w:hAnsi="Times New Roman" w:cs="Calibri"/>
          <w:color w:val="222222"/>
          <w:shd w:val="clear" w:color="auto" w:fill="FFFFFF"/>
          <w:vertAlign w:val="superscript"/>
        </w:rPr>
        <w:t>o</w:t>
      </w:r>
      <w:r w:rsidRPr="00785037">
        <w:rPr>
          <w:rFonts w:ascii="Times New Roman" w:hAnsi="Times New Roman" w:cs="Calibri"/>
          <w:color w:val="222222"/>
          <w:shd w:val="clear" w:color="auto" w:fill="FFFFFF"/>
        </w:rPr>
        <w:t xml:space="preserve">C for thirty minutes with gentle agitation. The plate was washed 3 times with PBS/0.01% Tween 20 and developed according to the manufacturer's instructions (Super Signal West Pico, Pierce). Negative controls for each clone tested included a buffer blank (no antigen, clone phages added) and a negative antigen (non-specific antigen, clone phages added). </w:t>
      </w:r>
      <w:r w:rsidRPr="00785037">
        <w:rPr>
          <w:rFonts w:ascii="Times New Roman" w:hAnsi="Times New Roman"/>
          <w:color w:val="222222"/>
          <w:shd w:val="clear" w:color="auto" w:fill="FFFFFF"/>
        </w:rPr>
        <w:t xml:space="preserve">Clones that had a signal to noise greater than 4 were identified as specific for CHIKV, and DNA was isolated using the </w:t>
      </w:r>
      <w:proofErr w:type="spellStart"/>
      <w:r w:rsidRPr="00785037">
        <w:rPr>
          <w:rFonts w:ascii="Times New Roman" w:hAnsi="Times New Roman"/>
          <w:color w:val="222222"/>
          <w:shd w:val="clear" w:color="auto" w:fill="FFFFFF"/>
        </w:rPr>
        <w:t>QIAprep</w:t>
      </w:r>
      <w:proofErr w:type="spellEnd"/>
      <w:r w:rsidRPr="00785037">
        <w:rPr>
          <w:rFonts w:ascii="Times New Roman" w:hAnsi="Times New Roman"/>
          <w:color w:val="222222"/>
          <w:shd w:val="clear" w:color="auto" w:fill="FFFFFF"/>
        </w:rPr>
        <w:t xml:space="preserve"> </w:t>
      </w:r>
      <w:proofErr w:type="spellStart"/>
      <w:r w:rsidRPr="00785037">
        <w:rPr>
          <w:rFonts w:ascii="Times New Roman" w:hAnsi="Times New Roman"/>
          <w:color w:val="222222"/>
          <w:shd w:val="clear" w:color="auto" w:fill="FFFFFF"/>
        </w:rPr>
        <w:t>miniprep</w:t>
      </w:r>
      <w:proofErr w:type="spellEnd"/>
      <w:r w:rsidRPr="00785037">
        <w:rPr>
          <w:rFonts w:ascii="Times New Roman" w:hAnsi="Times New Roman"/>
          <w:color w:val="222222"/>
          <w:shd w:val="clear" w:color="auto" w:fill="FFFFFF"/>
        </w:rPr>
        <w:t xml:space="preserve"> kit (</w:t>
      </w:r>
      <w:proofErr w:type="spellStart"/>
      <w:r w:rsidRPr="00785037">
        <w:rPr>
          <w:rFonts w:ascii="Times New Roman" w:hAnsi="Times New Roman"/>
          <w:color w:val="222222"/>
          <w:shd w:val="clear" w:color="auto" w:fill="FFFFFF"/>
        </w:rPr>
        <w:t>Qiagen</w:t>
      </w:r>
      <w:proofErr w:type="spellEnd"/>
      <w:r w:rsidRPr="00785037">
        <w:rPr>
          <w:rFonts w:ascii="Times New Roman" w:hAnsi="Times New Roman"/>
          <w:color w:val="222222"/>
          <w:shd w:val="clear" w:color="auto" w:fill="FFFFFF"/>
        </w:rPr>
        <w:t xml:space="preserve">). </w:t>
      </w:r>
      <w:proofErr w:type="spellStart"/>
      <w:r w:rsidRPr="00785037">
        <w:rPr>
          <w:rFonts w:ascii="Times New Roman" w:hAnsi="Times New Roman"/>
          <w:color w:val="222222"/>
          <w:shd w:val="clear" w:color="auto" w:fill="FFFFFF"/>
        </w:rPr>
        <w:t>Phagemid</w:t>
      </w:r>
      <w:proofErr w:type="spellEnd"/>
      <w:r w:rsidRPr="00785037">
        <w:rPr>
          <w:rFonts w:ascii="Times New Roman" w:hAnsi="Times New Roman"/>
          <w:color w:val="222222"/>
          <w:shd w:val="clear" w:color="auto" w:fill="FFFFFF"/>
        </w:rPr>
        <w:t xml:space="preserve"> DNA was sequenced with primers specific for both the light and heavy chains, and analysis of the CDR regions was performed using the programs </w:t>
      </w:r>
      <w:proofErr w:type="spellStart"/>
      <w:r w:rsidRPr="00785037">
        <w:rPr>
          <w:rFonts w:ascii="Times New Roman" w:hAnsi="Times New Roman"/>
          <w:color w:val="222222"/>
          <w:shd w:val="clear" w:color="auto" w:fill="FFFFFF"/>
        </w:rPr>
        <w:t>IMGTBquest</w:t>
      </w:r>
      <w:proofErr w:type="spellEnd"/>
      <w:r w:rsidRPr="00785037">
        <w:rPr>
          <w:rFonts w:ascii="Times New Roman" w:hAnsi="Times New Roman"/>
          <w:color w:val="222222"/>
          <w:shd w:val="clear" w:color="auto" w:fill="FFFFFF"/>
        </w:rPr>
        <w:t xml:space="preserve"> and VBase2 </w:t>
      </w:r>
      <w:proofErr w:type="spellStart"/>
      <w:r w:rsidRPr="00785037">
        <w:rPr>
          <w:rFonts w:ascii="Times New Roman" w:hAnsi="Times New Roman"/>
          <w:color w:val="222222"/>
          <w:shd w:val="clear" w:color="auto" w:fill="FFFFFF"/>
        </w:rPr>
        <w:t>FAb</w:t>
      </w:r>
      <w:proofErr w:type="spellEnd"/>
      <w:r w:rsidRPr="00785037">
        <w:rPr>
          <w:rFonts w:ascii="Times New Roman" w:hAnsi="Times New Roman"/>
          <w:color w:val="222222"/>
          <w:shd w:val="clear" w:color="auto" w:fill="FFFFFF"/>
        </w:rPr>
        <w:t xml:space="preserve"> Analysis. </w:t>
      </w:r>
      <w:proofErr w:type="gramStart"/>
      <w:r w:rsidRPr="00785037">
        <w:rPr>
          <w:rFonts w:ascii="Times New Roman" w:hAnsi="Times New Roman"/>
          <w:color w:val="222222"/>
          <w:shd w:val="clear" w:color="auto" w:fill="FFFFFF"/>
        </w:rPr>
        <w:t>Families of clones were identified by grouping according to the heavy chain CDR3</w:t>
      </w:r>
      <w:proofErr w:type="gramEnd"/>
      <w:r w:rsidRPr="00785037">
        <w:rPr>
          <w:rFonts w:ascii="Times New Roman" w:hAnsi="Times New Roman"/>
          <w:color w:val="222222"/>
          <w:shd w:val="clear" w:color="auto" w:fill="FFFFFF"/>
        </w:rPr>
        <w:t xml:space="preserve">. Those </w:t>
      </w:r>
      <w:proofErr w:type="gramStart"/>
      <w:r w:rsidRPr="00785037">
        <w:rPr>
          <w:rFonts w:ascii="Times New Roman" w:hAnsi="Times New Roman"/>
          <w:color w:val="222222"/>
          <w:shd w:val="clear" w:color="auto" w:fill="FFFFFF"/>
        </w:rPr>
        <w:t>clones which had unique CDR groupings</w:t>
      </w:r>
      <w:proofErr w:type="gramEnd"/>
      <w:r w:rsidRPr="00785037">
        <w:rPr>
          <w:rFonts w:ascii="Times New Roman" w:hAnsi="Times New Roman"/>
          <w:color w:val="222222"/>
          <w:shd w:val="clear" w:color="auto" w:fill="FFFFFF"/>
        </w:rPr>
        <w:t xml:space="preserve"> were identified as unique, including the CAP101A.E8 (E8) clone, and the sequences were used for conversion to </w:t>
      </w:r>
      <w:proofErr w:type="spellStart"/>
      <w:r w:rsidRPr="00785037">
        <w:rPr>
          <w:rFonts w:ascii="Times New Roman" w:hAnsi="Times New Roman"/>
          <w:color w:val="222222"/>
          <w:shd w:val="clear" w:color="auto" w:fill="FFFFFF"/>
        </w:rPr>
        <w:t>IgG</w:t>
      </w:r>
      <w:proofErr w:type="spellEnd"/>
      <w:r w:rsidRPr="00785037">
        <w:rPr>
          <w:rFonts w:ascii="Times New Roman" w:hAnsi="Times New Roman"/>
          <w:color w:val="222222"/>
          <w:shd w:val="clear" w:color="auto" w:fill="FFFFFF"/>
        </w:rPr>
        <w:t xml:space="preserve"> format.</w:t>
      </w:r>
    </w:p>
    <w:p w14:paraId="667E1297" w14:textId="77777777" w:rsidR="00653395" w:rsidRDefault="00653395" w:rsidP="00F53C74">
      <w:pPr>
        <w:spacing w:after="0" w:line="480" w:lineRule="auto"/>
        <w:jc w:val="both"/>
        <w:rPr>
          <w:rFonts w:ascii="Times New Roman" w:hAnsi="Times New Roman"/>
        </w:rPr>
      </w:pPr>
    </w:p>
    <w:p w14:paraId="0D9C0A8B" w14:textId="77777777" w:rsidR="00EF6F48" w:rsidRDefault="00EF6F48" w:rsidP="00F53C74">
      <w:pPr>
        <w:spacing w:line="480" w:lineRule="auto"/>
      </w:pPr>
    </w:p>
    <w:p w14:paraId="364D2840" w14:textId="77777777" w:rsidR="00EF6F48" w:rsidRDefault="00EF6F48" w:rsidP="00F53C74">
      <w:pPr>
        <w:spacing w:line="480" w:lineRule="auto"/>
      </w:pPr>
    </w:p>
    <w:sectPr w:rsidR="00EF6F48" w:rsidSect="00F53C74">
      <w:footerReference w:type="even" r:id="rId9"/>
      <w:footerReference w:type="default" r:id="rId10"/>
      <w:pgSz w:w="12240" w:h="15840"/>
      <w:pgMar w:top="1440" w:right="1440" w:bottom="1440" w:left="1440" w:header="720" w:footer="720" w:gutter="0"/>
      <w:lnNumType w:countBy="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ACA9AE" w14:textId="77777777" w:rsidR="00947793" w:rsidRDefault="00947793">
      <w:pPr>
        <w:spacing w:after="0"/>
      </w:pPr>
      <w:r>
        <w:separator/>
      </w:r>
    </w:p>
  </w:endnote>
  <w:endnote w:type="continuationSeparator" w:id="0">
    <w:p w14:paraId="3D52CC79" w14:textId="77777777" w:rsidR="00947793" w:rsidRDefault="0094779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20005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B79C88" w14:textId="77777777" w:rsidR="00947793" w:rsidRDefault="006C7A6F" w:rsidP="00E80DC1">
    <w:pPr>
      <w:pStyle w:val="Footer"/>
      <w:framePr w:wrap="around" w:vAnchor="text" w:hAnchor="margin" w:xAlign="right" w:y="1"/>
      <w:rPr>
        <w:rStyle w:val="PageNumber"/>
        <w:rFonts w:asciiTheme="minorHAnsi" w:eastAsiaTheme="minorHAnsi" w:hAnsiTheme="minorHAnsi" w:cstheme="minorBidi"/>
      </w:rPr>
    </w:pPr>
    <w:r>
      <w:rPr>
        <w:rStyle w:val="PageNumber"/>
      </w:rPr>
      <w:fldChar w:fldCharType="begin"/>
    </w:r>
    <w:r w:rsidR="00947793">
      <w:rPr>
        <w:rStyle w:val="PageNumber"/>
      </w:rPr>
      <w:instrText xml:space="preserve">PAGE  </w:instrText>
    </w:r>
    <w:r>
      <w:rPr>
        <w:rStyle w:val="PageNumber"/>
      </w:rPr>
      <w:fldChar w:fldCharType="end"/>
    </w:r>
  </w:p>
  <w:p w14:paraId="4CFCB531" w14:textId="77777777" w:rsidR="00947793" w:rsidRDefault="00947793" w:rsidP="00C2751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645161" w14:textId="77777777" w:rsidR="00947793" w:rsidRDefault="006C7A6F" w:rsidP="00E80DC1">
    <w:pPr>
      <w:pStyle w:val="Footer"/>
      <w:framePr w:wrap="around" w:vAnchor="text" w:hAnchor="margin" w:xAlign="right" w:y="1"/>
      <w:rPr>
        <w:rStyle w:val="PageNumber"/>
        <w:rFonts w:asciiTheme="minorHAnsi" w:eastAsiaTheme="minorHAnsi" w:hAnsiTheme="minorHAnsi" w:cstheme="minorBidi"/>
      </w:rPr>
    </w:pPr>
    <w:r>
      <w:rPr>
        <w:rStyle w:val="PageNumber"/>
      </w:rPr>
      <w:fldChar w:fldCharType="begin"/>
    </w:r>
    <w:r w:rsidR="00947793">
      <w:rPr>
        <w:rStyle w:val="PageNumber"/>
      </w:rPr>
      <w:instrText xml:space="preserve">PAGE  </w:instrText>
    </w:r>
    <w:r>
      <w:rPr>
        <w:rStyle w:val="PageNumber"/>
      </w:rPr>
      <w:fldChar w:fldCharType="separate"/>
    </w:r>
    <w:r w:rsidR="00F80883">
      <w:rPr>
        <w:rStyle w:val="PageNumber"/>
        <w:noProof/>
      </w:rPr>
      <w:t>1</w:t>
    </w:r>
    <w:r>
      <w:rPr>
        <w:rStyle w:val="PageNumber"/>
      </w:rPr>
      <w:fldChar w:fldCharType="end"/>
    </w:r>
  </w:p>
  <w:p w14:paraId="5D92B062" w14:textId="77777777" w:rsidR="00947793" w:rsidRDefault="00947793" w:rsidP="00C2751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0DEA1A" w14:textId="77777777" w:rsidR="00947793" w:rsidRDefault="00947793">
      <w:pPr>
        <w:spacing w:after="0"/>
      </w:pPr>
      <w:r>
        <w:separator/>
      </w:r>
    </w:p>
  </w:footnote>
  <w:footnote w:type="continuationSeparator" w:id="0">
    <w:p w14:paraId="26D960CD" w14:textId="77777777" w:rsidR="00947793" w:rsidRDefault="00947793">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7F1729"/>
    <w:multiLevelType w:val="hybridMultilevel"/>
    <w:tmpl w:val="31FC0810"/>
    <w:lvl w:ilvl="0" w:tplc="879873AC">
      <w:start w:val="293"/>
      <w:numFmt w:val="decimal"/>
      <w:lvlText w:val="%1"/>
      <w:lvlJc w:val="left"/>
      <w:pPr>
        <w:ind w:left="480" w:hanging="360"/>
      </w:pPr>
      <w:rPr>
        <w:rFonts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1">
    <w:nsid w:val="1FED6E2A"/>
    <w:multiLevelType w:val="hybridMultilevel"/>
    <w:tmpl w:val="2AC65400"/>
    <w:lvl w:ilvl="0" w:tplc="000F040C">
      <w:start w:val="1"/>
      <w:numFmt w:val="decimal"/>
      <w:lvlText w:val="%1."/>
      <w:lvlJc w:val="left"/>
      <w:pPr>
        <w:tabs>
          <w:tab w:val="num" w:pos="630"/>
        </w:tabs>
        <w:ind w:left="630" w:hanging="360"/>
      </w:pPr>
      <w:rPr>
        <w:rFonts w:hint="default"/>
      </w:rPr>
    </w:lvl>
    <w:lvl w:ilvl="1" w:tplc="0019040C">
      <w:start w:val="1"/>
      <w:numFmt w:val="lowerLetter"/>
      <w:lvlText w:val="%2."/>
      <w:lvlJc w:val="left"/>
      <w:pPr>
        <w:tabs>
          <w:tab w:val="num" w:pos="1440"/>
        </w:tabs>
        <w:ind w:left="1440" w:hanging="360"/>
      </w:pPr>
    </w:lvl>
    <w:lvl w:ilvl="2" w:tplc="001B040C" w:tentative="1">
      <w:start w:val="1"/>
      <w:numFmt w:val="lowerRoman"/>
      <w:lvlText w:val="%3."/>
      <w:lvlJc w:val="right"/>
      <w:pPr>
        <w:tabs>
          <w:tab w:val="num" w:pos="2160"/>
        </w:tabs>
        <w:ind w:left="2160" w:hanging="180"/>
      </w:pPr>
    </w:lvl>
    <w:lvl w:ilvl="3" w:tplc="000F040C" w:tentative="1">
      <w:start w:val="1"/>
      <w:numFmt w:val="decimal"/>
      <w:lvlText w:val="%4."/>
      <w:lvlJc w:val="left"/>
      <w:pPr>
        <w:tabs>
          <w:tab w:val="num" w:pos="2880"/>
        </w:tabs>
        <w:ind w:left="2880" w:hanging="360"/>
      </w:pPr>
    </w:lvl>
    <w:lvl w:ilvl="4" w:tplc="0019040C" w:tentative="1">
      <w:start w:val="1"/>
      <w:numFmt w:val="lowerLetter"/>
      <w:lvlText w:val="%5."/>
      <w:lvlJc w:val="left"/>
      <w:pPr>
        <w:tabs>
          <w:tab w:val="num" w:pos="3600"/>
        </w:tabs>
        <w:ind w:left="3600" w:hanging="360"/>
      </w:pPr>
    </w:lvl>
    <w:lvl w:ilvl="5" w:tplc="001B040C" w:tentative="1">
      <w:start w:val="1"/>
      <w:numFmt w:val="lowerRoman"/>
      <w:lvlText w:val="%6."/>
      <w:lvlJc w:val="right"/>
      <w:pPr>
        <w:tabs>
          <w:tab w:val="num" w:pos="4320"/>
        </w:tabs>
        <w:ind w:left="4320" w:hanging="180"/>
      </w:pPr>
    </w:lvl>
    <w:lvl w:ilvl="6" w:tplc="000F040C" w:tentative="1">
      <w:start w:val="1"/>
      <w:numFmt w:val="decimal"/>
      <w:lvlText w:val="%7."/>
      <w:lvlJc w:val="left"/>
      <w:pPr>
        <w:tabs>
          <w:tab w:val="num" w:pos="5040"/>
        </w:tabs>
        <w:ind w:left="5040" w:hanging="360"/>
      </w:pPr>
    </w:lvl>
    <w:lvl w:ilvl="7" w:tplc="0019040C" w:tentative="1">
      <w:start w:val="1"/>
      <w:numFmt w:val="lowerLetter"/>
      <w:lvlText w:val="%8."/>
      <w:lvlJc w:val="left"/>
      <w:pPr>
        <w:tabs>
          <w:tab w:val="num" w:pos="5760"/>
        </w:tabs>
        <w:ind w:left="5760" w:hanging="360"/>
      </w:pPr>
    </w:lvl>
    <w:lvl w:ilvl="8" w:tplc="001B040C" w:tentative="1">
      <w:start w:val="1"/>
      <w:numFmt w:val="lowerRoman"/>
      <w:lvlText w:val="%9."/>
      <w:lvlJc w:val="right"/>
      <w:pPr>
        <w:tabs>
          <w:tab w:val="num" w:pos="6480"/>
        </w:tabs>
        <w:ind w:left="6480" w:hanging="180"/>
      </w:pPr>
    </w:lvl>
  </w:abstractNum>
  <w:abstractNum w:abstractNumId="2">
    <w:nsid w:val="24934F98"/>
    <w:multiLevelType w:val="hybridMultilevel"/>
    <w:tmpl w:val="944E1AB2"/>
    <w:lvl w:ilvl="0" w:tplc="1C3EF1D8">
      <w:start w:val="293"/>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
    <w:nsid w:val="45977A99"/>
    <w:multiLevelType w:val="hybridMultilevel"/>
    <w:tmpl w:val="27DEDA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48687ED6"/>
    <w:multiLevelType w:val="hybridMultilevel"/>
    <w:tmpl w:val="FC68E1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548F4642"/>
    <w:multiLevelType w:val="hybridMultilevel"/>
    <w:tmpl w:val="12C09FF8"/>
    <w:lvl w:ilvl="0" w:tplc="0FAC7E84">
      <w:start w:val="2"/>
      <w:numFmt w:val="bullet"/>
      <w:lvlText w:val=""/>
      <w:lvlJc w:val="left"/>
      <w:pPr>
        <w:ind w:left="720" w:hanging="360"/>
      </w:pPr>
      <w:rPr>
        <w:rFonts w:ascii="Symbol" w:eastAsiaTheme="minorHAnsi" w:hAnsi="Symbol" w:cstheme="minorBidi" w:hint="default"/>
        <w:b/>
        <w:sz w:val="27"/>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0DF17D0"/>
    <w:multiLevelType w:val="hybridMultilevel"/>
    <w:tmpl w:val="01D24AA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611522FB"/>
    <w:multiLevelType w:val="multilevel"/>
    <w:tmpl w:val="5E9846DE"/>
    <w:lvl w:ilvl="0">
      <w:start w:val="2"/>
      <w:numFmt w:val="decimal"/>
      <w:lvlText w:val="%1."/>
      <w:lvlJc w:val="left"/>
      <w:pPr>
        <w:tabs>
          <w:tab w:val="num" w:pos="720"/>
        </w:tabs>
        <w:ind w:left="720" w:hanging="360"/>
      </w:pPr>
    </w:lvl>
    <w:lvl w:ilvl="1">
      <w:start w:val="2"/>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7358582A"/>
    <w:multiLevelType w:val="multilevel"/>
    <w:tmpl w:val="01E62FA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8"/>
  </w:num>
  <w:num w:numId="2">
    <w:abstractNumId w:val="8"/>
    <w:lvlOverride w:ilvl="0"/>
    <w:lvlOverride w:ilvl="1">
      <w:startOverride w:val="1"/>
    </w:lvlOverride>
  </w:num>
  <w:num w:numId="3">
    <w:abstractNumId w:val="7"/>
  </w:num>
  <w:num w:numId="4">
    <w:abstractNumId w:val="7"/>
    <w:lvlOverride w:ilvl="0"/>
    <w:lvlOverride w:ilvl="1">
      <w:startOverride w:val="1"/>
    </w:lvlOverride>
  </w:num>
  <w:num w:numId="5">
    <w:abstractNumId w:val="1"/>
  </w:num>
  <w:num w:numId="6">
    <w:abstractNumId w:val="2"/>
  </w:num>
  <w:num w:numId="7">
    <w:abstractNumId w:val="0"/>
  </w:num>
  <w:num w:numId="8">
    <w:abstractNumId w:val="3"/>
  </w:num>
  <w:num w:numId="9">
    <w:abstractNumId w:val="4"/>
  </w:num>
  <w:num w:numId="10">
    <w:abstractNumId w:val="6"/>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activeWritingStyle w:appName="MSWord" w:lang="fr-FR" w:vendorID="64" w:dllVersion="131078" w:nlCheck="1" w:checkStyle="1"/>
  <w:activeWritingStyle w:appName="MSWord" w:lang="en-US" w:vendorID="64" w:dllVersion="131078" w:nlCheck="1" w:checkStyle="1"/>
  <w:activeWritingStyle w:appName="MSWord" w:lang="en-AU" w:vendorID="64" w:dllVersion="131078" w:nlCheck="1" w:checkStyle="1"/>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ambria&lt;/FontName&gt;&lt;FontSize&gt;12&lt;/FontSize&gt;&lt;ReflistTitle&gt;References&lt;/ReflistTitle&gt;&lt;StartingRefnum&gt;1&lt;/StartingRefnum&gt;&lt;FirstLineIndent&gt;0&lt;/FirstLineIndent&gt;&lt;HangingIndent&gt;720&lt;/HangingIndent&gt;&lt;LineSpacing&gt;0&lt;/LineSpacing&gt;&lt;SpaceAfter&gt;0&lt;/SpaceAfter&gt;&lt;/ENLayout&gt;"/>
    <w:docVar w:name="EN.Libraries" w:val="&lt;ENLibraries&gt;&lt;Libraries&gt;&lt;item&gt;CHIK new ref Copy.enl&lt;/item&gt;&lt;/Libraries&gt;&lt;/ENLibraries&gt;"/>
  </w:docVars>
  <w:rsids>
    <w:rsidRoot w:val="00806896"/>
    <w:rsid w:val="0000160B"/>
    <w:rsid w:val="00010BD2"/>
    <w:rsid w:val="000144C0"/>
    <w:rsid w:val="00016519"/>
    <w:rsid w:val="0001665A"/>
    <w:rsid w:val="000169A2"/>
    <w:rsid w:val="00024C96"/>
    <w:rsid w:val="0002677F"/>
    <w:rsid w:val="0002705E"/>
    <w:rsid w:val="00030423"/>
    <w:rsid w:val="0003089C"/>
    <w:rsid w:val="00032DB8"/>
    <w:rsid w:val="00033234"/>
    <w:rsid w:val="00037B82"/>
    <w:rsid w:val="00041272"/>
    <w:rsid w:val="00044AF1"/>
    <w:rsid w:val="00044EFD"/>
    <w:rsid w:val="000450FA"/>
    <w:rsid w:val="00063F65"/>
    <w:rsid w:val="00064AF3"/>
    <w:rsid w:val="00067568"/>
    <w:rsid w:val="00075508"/>
    <w:rsid w:val="000819FE"/>
    <w:rsid w:val="00084BDB"/>
    <w:rsid w:val="000913DC"/>
    <w:rsid w:val="00091896"/>
    <w:rsid w:val="00095282"/>
    <w:rsid w:val="00096DA7"/>
    <w:rsid w:val="000A0AC0"/>
    <w:rsid w:val="000A28B5"/>
    <w:rsid w:val="000A5785"/>
    <w:rsid w:val="000A5E49"/>
    <w:rsid w:val="000B2780"/>
    <w:rsid w:val="000B6A4E"/>
    <w:rsid w:val="000B7BDE"/>
    <w:rsid w:val="000C2B65"/>
    <w:rsid w:val="000D08C6"/>
    <w:rsid w:val="000D10D8"/>
    <w:rsid w:val="000E0470"/>
    <w:rsid w:val="000E0EDB"/>
    <w:rsid w:val="000E19A1"/>
    <w:rsid w:val="000E1BB3"/>
    <w:rsid w:val="000E546C"/>
    <w:rsid w:val="000F3D65"/>
    <w:rsid w:val="000F4F5F"/>
    <w:rsid w:val="00113634"/>
    <w:rsid w:val="00115619"/>
    <w:rsid w:val="001169B5"/>
    <w:rsid w:val="001234F7"/>
    <w:rsid w:val="0012409E"/>
    <w:rsid w:val="00124532"/>
    <w:rsid w:val="00126B25"/>
    <w:rsid w:val="00126DD3"/>
    <w:rsid w:val="00127606"/>
    <w:rsid w:val="00137E28"/>
    <w:rsid w:val="00137EAA"/>
    <w:rsid w:val="00143CF9"/>
    <w:rsid w:val="001506B1"/>
    <w:rsid w:val="00150752"/>
    <w:rsid w:val="0016190B"/>
    <w:rsid w:val="00165E22"/>
    <w:rsid w:val="00166D5E"/>
    <w:rsid w:val="001823FF"/>
    <w:rsid w:val="001836A6"/>
    <w:rsid w:val="0018767F"/>
    <w:rsid w:val="001902BF"/>
    <w:rsid w:val="001973EA"/>
    <w:rsid w:val="001A0503"/>
    <w:rsid w:val="001A0613"/>
    <w:rsid w:val="001A1AE2"/>
    <w:rsid w:val="001A3B71"/>
    <w:rsid w:val="001A3C8C"/>
    <w:rsid w:val="001A54B7"/>
    <w:rsid w:val="001A5ACD"/>
    <w:rsid w:val="001A6ADC"/>
    <w:rsid w:val="001B1916"/>
    <w:rsid w:val="001B46E3"/>
    <w:rsid w:val="001B7D64"/>
    <w:rsid w:val="001C091A"/>
    <w:rsid w:val="001C2E7A"/>
    <w:rsid w:val="001D014B"/>
    <w:rsid w:val="001D0774"/>
    <w:rsid w:val="001D138C"/>
    <w:rsid w:val="001D3007"/>
    <w:rsid w:val="001D58CC"/>
    <w:rsid w:val="001D798F"/>
    <w:rsid w:val="001E170E"/>
    <w:rsid w:val="001E1D22"/>
    <w:rsid w:val="001E24BA"/>
    <w:rsid w:val="001E6361"/>
    <w:rsid w:val="001E6716"/>
    <w:rsid w:val="001E6E5C"/>
    <w:rsid w:val="001F41FF"/>
    <w:rsid w:val="001F4493"/>
    <w:rsid w:val="001F6815"/>
    <w:rsid w:val="001F69EA"/>
    <w:rsid w:val="002001BB"/>
    <w:rsid w:val="00200B78"/>
    <w:rsid w:val="00200B9F"/>
    <w:rsid w:val="00203FD3"/>
    <w:rsid w:val="00204869"/>
    <w:rsid w:val="00214565"/>
    <w:rsid w:val="002168AA"/>
    <w:rsid w:val="0021698B"/>
    <w:rsid w:val="002220F3"/>
    <w:rsid w:val="002233AA"/>
    <w:rsid w:val="00224E7B"/>
    <w:rsid w:val="0022647B"/>
    <w:rsid w:val="00226FF5"/>
    <w:rsid w:val="00227F1A"/>
    <w:rsid w:val="0023066F"/>
    <w:rsid w:val="00231A05"/>
    <w:rsid w:val="002326F2"/>
    <w:rsid w:val="0023565C"/>
    <w:rsid w:val="0024294F"/>
    <w:rsid w:val="002443B6"/>
    <w:rsid w:val="0024454F"/>
    <w:rsid w:val="0024534A"/>
    <w:rsid w:val="00245BBA"/>
    <w:rsid w:val="00251CF0"/>
    <w:rsid w:val="00254C79"/>
    <w:rsid w:val="00255D36"/>
    <w:rsid w:val="002576D6"/>
    <w:rsid w:val="00262DAA"/>
    <w:rsid w:val="002636AE"/>
    <w:rsid w:val="00273123"/>
    <w:rsid w:val="0027426C"/>
    <w:rsid w:val="00275265"/>
    <w:rsid w:val="002752A6"/>
    <w:rsid w:val="0027719A"/>
    <w:rsid w:val="002774DB"/>
    <w:rsid w:val="00282CFC"/>
    <w:rsid w:val="00283DBA"/>
    <w:rsid w:val="00285DEE"/>
    <w:rsid w:val="00286936"/>
    <w:rsid w:val="0029009C"/>
    <w:rsid w:val="00292F0B"/>
    <w:rsid w:val="00293836"/>
    <w:rsid w:val="00293C27"/>
    <w:rsid w:val="00294D37"/>
    <w:rsid w:val="00296975"/>
    <w:rsid w:val="00297721"/>
    <w:rsid w:val="002A3D5B"/>
    <w:rsid w:val="002A5791"/>
    <w:rsid w:val="002B12F8"/>
    <w:rsid w:val="002B245C"/>
    <w:rsid w:val="002B251C"/>
    <w:rsid w:val="002B3126"/>
    <w:rsid w:val="002B4AB5"/>
    <w:rsid w:val="002B721A"/>
    <w:rsid w:val="002C0064"/>
    <w:rsid w:val="002C16F2"/>
    <w:rsid w:val="002C4722"/>
    <w:rsid w:val="002C5FB2"/>
    <w:rsid w:val="002D6EA9"/>
    <w:rsid w:val="002D7217"/>
    <w:rsid w:val="002E3D1B"/>
    <w:rsid w:val="002E41BB"/>
    <w:rsid w:val="002F14D0"/>
    <w:rsid w:val="002F3FB0"/>
    <w:rsid w:val="002F43C2"/>
    <w:rsid w:val="002F6ED6"/>
    <w:rsid w:val="002F6F5F"/>
    <w:rsid w:val="003041CF"/>
    <w:rsid w:val="00307F05"/>
    <w:rsid w:val="00311ACF"/>
    <w:rsid w:val="00313021"/>
    <w:rsid w:val="0033216A"/>
    <w:rsid w:val="00332DB0"/>
    <w:rsid w:val="00333E45"/>
    <w:rsid w:val="003346AB"/>
    <w:rsid w:val="00334AA6"/>
    <w:rsid w:val="00336AA3"/>
    <w:rsid w:val="00336AB3"/>
    <w:rsid w:val="003412FA"/>
    <w:rsid w:val="00342025"/>
    <w:rsid w:val="00350332"/>
    <w:rsid w:val="00355BE3"/>
    <w:rsid w:val="00355FA9"/>
    <w:rsid w:val="003564EA"/>
    <w:rsid w:val="00362BD0"/>
    <w:rsid w:val="00363DDE"/>
    <w:rsid w:val="00363F47"/>
    <w:rsid w:val="00365784"/>
    <w:rsid w:val="00365C42"/>
    <w:rsid w:val="00367848"/>
    <w:rsid w:val="00377217"/>
    <w:rsid w:val="0038102C"/>
    <w:rsid w:val="00384ED6"/>
    <w:rsid w:val="00386C08"/>
    <w:rsid w:val="00387680"/>
    <w:rsid w:val="00393095"/>
    <w:rsid w:val="0039500D"/>
    <w:rsid w:val="003A15FA"/>
    <w:rsid w:val="003A4A8D"/>
    <w:rsid w:val="003A524E"/>
    <w:rsid w:val="003A550F"/>
    <w:rsid w:val="003A6215"/>
    <w:rsid w:val="003B3FF7"/>
    <w:rsid w:val="003B4D58"/>
    <w:rsid w:val="003B76BC"/>
    <w:rsid w:val="003C657B"/>
    <w:rsid w:val="003C67B0"/>
    <w:rsid w:val="003D0EE1"/>
    <w:rsid w:val="003D2DA3"/>
    <w:rsid w:val="003D3725"/>
    <w:rsid w:val="003D432D"/>
    <w:rsid w:val="003D56A5"/>
    <w:rsid w:val="003E2423"/>
    <w:rsid w:val="003E285E"/>
    <w:rsid w:val="003E3A35"/>
    <w:rsid w:val="003E6DC6"/>
    <w:rsid w:val="003F1A92"/>
    <w:rsid w:val="003F1B61"/>
    <w:rsid w:val="003F1C34"/>
    <w:rsid w:val="003F2398"/>
    <w:rsid w:val="003F3825"/>
    <w:rsid w:val="0040105E"/>
    <w:rsid w:val="00402DC0"/>
    <w:rsid w:val="00410F29"/>
    <w:rsid w:val="0041327F"/>
    <w:rsid w:val="00415DA7"/>
    <w:rsid w:val="00417919"/>
    <w:rsid w:val="00421FD2"/>
    <w:rsid w:val="00422F44"/>
    <w:rsid w:val="0043635D"/>
    <w:rsid w:val="004426F1"/>
    <w:rsid w:val="0044663F"/>
    <w:rsid w:val="00450FC1"/>
    <w:rsid w:val="00456803"/>
    <w:rsid w:val="00461032"/>
    <w:rsid w:val="00463459"/>
    <w:rsid w:val="00464905"/>
    <w:rsid w:val="0046706F"/>
    <w:rsid w:val="00470EA6"/>
    <w:rsid w:val="004840EA"/>
    <w:rsid w:val="00484AFC"/>
    <w:rsid w:val="00486A6E"/>
    <w:rsid w:val="004917F4"/>
    <w:rsid w:val="00493CB4"/>
    <w:rsid w:val="004A1692"/>
    <w:rsid w:val="004A2B07"/>
    <w:rsid w:val="004A3904"/>
    <w:rsid w:val="004B0F37"/>
    <w:rsid w:val="004B1508"/>
    <w:rsid w:val="004B20A6"/>
    <w:rsid w:val="004B364B"/>
    <w:rsid w:val="004B3D1B"/>
    <w:rsid w:val="004B7080"/>
    <w:rsid w:val="004C38E8"/>
    <w:rsid w:val="004C5C9C"/>
    <w:rsid w:val="004D18BB"/>
    <w:rsid w:val="004D64F6"/>
    <w:rsid w:val="004E6D10"/>
    <w:rsid w:val="004F019B"/>
    <w:rsid w:val="004F1972"/>
    <w:rsid w:val="004F1BE1"/>
    <w:rsid w:val="004F4E69"/>
    <w:rsid w:val="004F6067"/>
    <w:rsid w:val="004F6560"/>
    <w:rsid w:val="0050273B"/>
    <w:rsid w:val="00503462"/>
    <w:rsid w:val="00504B92"/>
    <w:rsid w:val="005110BA"/>
    <w:rsid w:val="0051169D"/>
    <w:rsid w:val="00511A35"/>
    <w:rsid w:val="00514145"/>
    <w:rsid w:val="005142F9"/>
    <w:rsid w:val="00516A93"/>
    <w:rsid w:val="0051733D"/>
    <w:rsid w:val="00532738"/>
    <w:rsid w:val="00534486"/>
    <w:rsid w:val="0053736C"/>
    <w:rsid w:val="00546297"/>
    <w:rsid w:val="00546D25"/>
    <w:rsid w:val="005514BD"/>
    <w:rsid w:val="0055700D"/>
    <w:rsid w:val="00577490"/>
    <w:rsid w:val="00581AE7"/>
    <w:rsid w:val="00585880"/>
    <w:rsid w:val="00585DFB"/>
    <w:rsid w:val="0058695B"/>
    <w:rsid w:val="00587824"/>
    <w:rsid w:val="005936D2"/>
    <w:rsid w:val="00593EF0"/>
    <w:rsid w:val="005950D6"/>
    <w:rsid w:val="00595885"/>
    <w:rsid w:val="0059663C"/>
    <w:rsid w:val="005A256E"/>
    <w:rsid w:val="005B0192"/>
    <w:rsid w:val="005B1C50"/>
    <w:rsid w:val="005B3F52"/>
    <w:rsid w:val="005C2914"/>
    <w:rsid w:val="005C3232"/>
    <w:rsid w:val="005C7BDB"/>
    <w:rsid w:val="005D15B2"/>
    <w:rsid w:val="005D202A"/>
    <w:rsid w:val="005D5FBF"/>
    <w:rsid w:val="005E60E4"/>
    <w:rsid w:val="005F0268"/>
    <w:rsid w:val="005F2F6F"/>
    <w:rsid w:val="005F6B82"/>
    <w:rsid w:val="00600BC3"/>
    <w:rsid w:val="0060229B"/>
    <w:rsid w:val="0060751A"/>
    <w:rsid w:val="0061466A"/>
    <w:rsid w:val="00626D0B"/>
    <w:rsid w:val="006327A5"/>
    <w:rsid w:val="006470CC"/>
    <w:rsid w:val="00651AA9"/>
    <w:rsid w:val="00653395"/>
    <w:rsid w:val="0065426D"/>
    <w:rsid w:val="00665894"/>
    <w:rsid w:val="0066763E"/>
    <w:rsid w:val="00667EA0"/>
    <w:rsid w:val="00670840"/>
    <w:rsid w:val="00672A75"/>
    <w:rsid w:val="00674062"/>
    <w:rsid w:val="00675240"/>
    <w:rsid w:val="0067778C"/>
    <w:rsid w:val="00682723"/>
    <w:rsid w:val="00684634"/>
    <w:rsid w:val="00685499"/>
    <w:rsid w:val="00687214"/>
    <w:rsid w:val="006877FA"/>
    <w:rsid w:val="006921FC"/>
    <w:rsid w:val="0069303D"/>
    <w:rsid w:val="006938E3"/>
    <w:rsid w:val="00695343"/>
    <w:rsid w:val="00695643"/>
    <w:rsid w:val="006A487F"/>
    <w:rsid w:val="006A7B20"/>
    <w:rsid w:val="006B06FD"/>
    <w:rsid w:val="006B12B5"/>
    <w:rsid w:val="006B20CC"/>
    <w:rsid w:val="006B2635"/>
    <w:rsid w:val="006B3EAE"/>
    <w:rsid w:val="006C0B94"/>
    <w:rsid w:val="006C0BE1"/>
    <w:rsid w:val="006C1B2F"/>
    <w:rsid w:val="006C28DC"/>
    <w:rsid w:val="006C33F3"/>
    <w:rsid w:val="006C5DAA"/>
    <w:rsid w:val="006C6955"/>
    <w:rsid w:val="006C7A6F"/>
    <w:rsid w:val="006D2578"/>
    <w:rsid w:val="006D7AD2"/>
    <w:rsid w:val="006E3EA3"/>
    <w:rsid w:val="006E561E"/>
    <w:rsid w:val="006F0B2D"/>
    <w:rsid w:val="006F1A9D"/>
    <w:rsid w:val="006F2EDE"/>
    <w:rsid w:val="006F3353"/>
    <w:rsid w:val="006F4349"/>
    <w:rsid w:val="006F642D"/>
    <w:rsid w:val="006F7469"/>
    <w:rsid w:val="00706D68"/>
    <w:rsid w:val="00711A28"/>
    <w:rsid w:val="00715F33"/>
    <w:rsid w:val="00721729"/>
    <w:rsid w:val="00723333"/>
    <w:rsid w:val="00723C77"/>
    <w:rsid w:val="00726F09"/>
    <w:rsid w:val="00727FA4"/>
    <w:rsid w:val="007320A1"/>
    <w:rsid w:val="00732833"/>
    <w:rsid w:val="007340DB"/>
    <w:rsid w:val="007442FB"/>
    <w:rsid w:val="00747475"/>
    <w:rsid w:val="007502F2"/>
    <w:rsid w:val="00755F1A"/>
    <w:rsid w:val="0076528C"/>
    <w:rsid w:val="007702B0"/>
    <w:rsid w:val="007727B6"/>
    <w:rsid w:val="00776E84"/>
    <w:rsid w:val="007777CF"/>
    <w:rsid w:val="0078030A"/>
    <w:rsid w:val="0078273D"/>
    <w:rsid w:val="00785037"/>
    <w:rsid w:val="007852AF"/>
    <w:rsid w:val="0079132D"/>
    <w:rsid w:val="007934CC"/>
    <w:rsid w:val="00794440"/>
    <w:rsid w:val="007972F8"/>
    <w:rsid w:val="007975E6"/>
    <w:rsid w:val="007A0785"/>
    <w:rsid w:val="007A0F3C"/>
    <w:rsid w:val="007A64C5"/>
    <w:rsid w:val="007A676F"/>
    <w:rsid w:val="007A784D"/>
    <w:rsid w:val="007B029B"/>
    <w:rsid w:val="007C0192"/>
    <w:rsid w:val="007C27C6"/>
    <w:rsid w:val="007C2E66"/>
    <w:rsid w:val="007C4B3D"/>
    <w:rsid w:val="007C4E47"/>
    <w:rsid w:val="007C58F2"/>
    <w:rsid w:val="007C5A5E"/>
    <w:rsid w:val="007D2264"/>
    <w:rsid w:val="007D3067"/>
    <w:rsid w:val="007D30FD"/>
    <w:rsid w:val="007D4D36"/>
    <w:rsid w:val="007D580C"/>
    <w:rsid w:val="007D6DA1"/>
    <w:rsid w:val="007E0122"/>
    <w:rsid w:val="007E38AF"/>
    <w:rsid w:val="007E4B28"/>
    <w:rsid w:val="007E5B7A"/>
    <w:rsid w:val="007F3C43"/>
    <w:rsid w:val="007F5077"/>
    <w:rsid w:val="007F5703"/>
    <w:rsid w:val="007F7C3D"/>
    <w:rsid w:val="00801DED"/>
    <w:rsid w:val="008049F3"/>
    <w:rsid w:val="00805F39"/>
    <w:rsid w:val="00806896"/>
    <w:rsid w:val="00815AA9"/>
    <w:rsid w:val="00821A09"/>
    <w:rsid w:val="00824764"/>
    <w:rsid w:val="008268F3"/>
    <w:rsid w:val="00831AF8"/>
    <w:rsid w:val="00831F23"/>
    <w:rsid w:val="00832385"/>
    <w:rsid w:val="008349B5"/>
    <w:rsid w:val="00835502"/>
    <w:rsid w:val="00836F64"/>
    <w:rsid w:val="0084040D"/>
    <w:rsid w:val="00840AEB"/>
    <w:rsid w:val="00846C35"/>
    <w:rsid w:val="0085514E"/>
    <w:rsid w:val="00862190"/>
    <w:rsid w:val="00864B6C"/>
    <w:rsid w:val="008656EE"/>
    <w:rsid w:val="00866156"/>
    <w:rsid w:val="00867A5F"/>
    <w:rsid w:val="008725A7"/>
    <w:rsid w:val="0087333E"/>
    <w:rsid w:val="0088271C"/>
    <w:rsid w:val="0088613E"/>
    <w:rsid w:val="00887AA4"/>
    <w:rsid w:val="008941F1"/>
    <w:rsid w:val="008952E9"/>
    <w:rsid w:val="008A0786"/>
    <w:rsid w:val="008A286A"/>
    <w:rsid w:val="008A411D"/>
    <w:rsid w:val="008A4195"/>
    <w:rsid w:val="008A6881"/>
    <w:rsid w:val="008A70FD"/>
    <w:rsid w:val="008B0719"/>
    <w:rsid w:val="008B077B"/>
    <w:rsid w:val="008B7876"/>
    <w:rsid w:val="008D01C6"/>
    <w:rsid w:val="008D0870"/>
    <w:rsid w:val="008E3CE4"/>
    <w:rsid w:val="008E4C96"/>
    <w:rsid w:val="008E73CD"/>
    <w:rsid w:val="008F08D3"/>
    <w:rsid w:val="009042F6"/>
    <w:rsid w:val="009068FF"/>
    <w:rsid w:val="00907888"/>
    <w:rsid w:val="00907923"/>
    <w:rsid w:val="00907C84"/>
    <w:rsid w:val="00912D02"/>
    <w:rsid w:val="00914789"/>
    <w:rsid w:val="00914B8D"/>
    <w:rsid w:val="00920F21"/>
    <w:rsid w:val="00923F7A"/>
    <w:rsid w:val="00926319"/>
    <w:rsid w:val="009278AC"/>
    <w:rsid w:val="00933503"/>
    <w:rsid w:val="009359B9"/>
    <w:rsid w:val="00936432"/>
    <w:rsid w:val="00936637"/>
    <w:rsid w:val="009375C4"/>
    <w:rsid w:val="00940C76"/>
    <w:rsid w:val="00947793"/>
    <w:rsid w:val="00951C03"/>
    <w:rsid w:val="00953D73"/>
    <w:rsid w:val="00953FD9"/>
    <w:rsid w:val="00955E82"/>
    <w:rsid w:val="00956BA7"/>
    <w:rsid w:val="00960D28"/>
    <w:rsid w:val="009616F7"/>
    <w:rsid w:val="00963051"/>
    <w:rsid w:val="00967AE8"/>
    <w:rsid w:val="00973855"/>
    <w:rsid w:val="00973BA9"/>
    <w:rsid w:val="00976A8D"/>
    <w:rsid w:val="0098704C"/>
    <w:rsid w:val="00987ED3"/>
    <w:rsid w:val="00992BBD"/>
    <w:rsid w:val="009939B6"/>
    <w:rsid w:val="00993E78"/>
    <w:rsid w:val="009976D3"/>
    <w:rsid w:val="009A141D"/>
    <w:rsid w:val="009A2FFC"/>
    <w:rsid w:val="009A4A38"/>
    <w:rsid w:val="009B37C5"/>
    <w:rsid w:val="009B41A3"/>
    <w:rsid w:val="009B54A2"/>
    <w:rsid w:val="009B7210"/>
    <w:rsid w:val="009C62CE"/>
    <w:rsid w:val="009D1711"/>
    <w:rsid w:val="009D4653"/>
    <w:rsid w:val="009D4D79"/>
    <w:rsid w:val="009E08F0"/>
    <w:rsid w:val="009E1C12"/>
    <w:rsid w:val="009E2C1F"/>
    <w:rsid w:val="009F08DF"/>
    <w:rsid w:val="009F0A54"/>
    <w:rsid w:val="009F1367"/>
    <w:rsid w:val="009F2414"/>
    <w:rsid w:val="009F4186"/>
    <w:rsid w:val="009F730F"/>
    <w:rsid w:val="00A038DA"/>
    <w:rsid w:val="00A044E3"/>
    <w:rsid w:val="00A0468C"/>
    <w:rsid w:val="00A04E42"/>
    <w:rsid w:val="00A06FB9"/>
    <w:rsid w:val="00A0746C"/>
    <w:rsid w:val="00A14990"/>
    <w:rsid w:val="00A15676"/>
    <w:rsid w:val="00A22EB5"/>
    <w:rsid w:val="00A25E05"/>
    <w:rsid w:val="00A30013"/>
    <w:rsid w:val="00A368D4"/>
    <w:rsid w:val="00A37C16"/>
    <w:rsid w:val="00A4241B"/>
    <w:rsid w:val="00A42E13"/>
    <w:rsid w:val="00A45279"/>
    <w:rsid w:val="00A45889"/>
    <w:rsid w:val="00A506F5"/>
    <w:rsid w:val="00A52169"/>
    <w:rsid w:val="00A5453B"/>
    <w:rsid w:val="00A604E6"/>
    <w:rsid w:val="00A60569"/>
    <w:rsid w:val="00A6074E"/>
    <w:rsid w:val="00A739F1"/>
    <w:rsid w:val="00A74E83"/>
    <w:rsid w:val="00A774DB"/>
    <w:rsid w:val="00A85E7B"/>
    <w:rsid w:val="00A87458"/>
    <w:rsid w:val="00AA06C6"/>
    <w:rsid w:val="00AA3173"/>
    <w:rsid w:val="00AA4824"/>
    <w:rsid w:val="00AB4994"/>
    <w:rsid w:val="00AB5837"/>
    <w:rsid w:val="00AC0C19"/>
    <w:rsid w:val="00AC1870"/>
    <w:rsid w:val="00AC6926"/>
    <w:rsid w:val="00AD1044"/>
    <w:rsid w:val="00AD5E73"/>
    <w:rsid w:val="00AD6889"/>
    <w:rsid w:val="00AE0752"/>
    <w:rsid w:val="00AE0C41"/>
    <w:rsid w:val="00AE37C6"/>
    <w:rsid w:val="00AE53FD"/>
    <w:rsid w:val="00AE70C8"/>
    <w:rsid w:val="00AF0E5A"/>
    <w:rsid w:val="00B01533"/>
    <w:rsid w:val="00B02E83"/>
    <w:rsid w:val="00B04B51"/>
    <w:rsid w:val="00B1035E"/>
    <w:rsid w:val="00B13AEA"/>
    <w:rsid w:val="00B1475E"/>
    <w:rsid w:val="00B1657A"/>
    <w:rsid w:val="00B17826"/>
    <w:rsid w:val="00B26B74"/>
    <w:rsid w:val="00B32410"/>
    <w:rsid w:val="00B36EA2"/>
    <w:rsid w:val="00B41B71"/>
    <w:rsid w:val="00B42D09"/>
    <w:rsid w:val="00B4432B"/>
    <w:rsid w:val="00B4520B"/>
    <w:rsid w:val="00B50B27"/>
    <w:rsid w:val="00B50B87"/>
    <w:rsid w:val="00B5337F"/>
    <w:rsid w:val="00B55C1E"/>
    <w:rsid w:val="00B5715F"/>
    <w:rsid w:val="00B571C9"/>
    <w:rsid w:val="00B630CD"/>
    <w:rsid w:val="00B654C1"/>
    <w:rsid w:val="00B70DD1"/>
    <w:rsid w:val="00B71B75"/>
    <w:rsid w:val="00B7378E"/>
    <w:rsid w:val="00B77B8D"/>
    <w:rsid w:val="00B87C2B"/>
    <w:rsid w:val="00BA2BAC"/>
    <w:rsid w:val="00BA6FF2"/>
    <w:rsid w:val="00BB0FFC"/>
    <w:rsid w:val="00BB25D7"/>
    <w:rsid w:val="00BB3D8B"/>
    <w:rsid w:val="00BB77E1"/>
    <w:rsid w:val="00BC4EEB"/>
    <w:rsid w:val="00BC6AD5"/>
    <w:rsid w:val="00BD2CD4"/>
    <w:rsid w:val="00BD7363"/>
    <w:rsid w:val="00BE347C"/>
    <w:rsid w:val="00BF1836"/>
    <w:rsid w:val="00BF18D9"/>
    <w:rsid w:val="00BF4A54"/>
    <w:rsid w:val="00BF5339"/>
    <w:rsid w:val="00BF5A8A"/>
    <w:rsid w:val="00BF787C"/>
    <w:rsid w:val="00C0463F"/>
    <w:rsid w:val="00C04CB3"/>
    <w:rsid w:val="00C05628"/>
    <w:rsid w:val="00C06632"/>
    <w:rsid w:val="00C06789"/>
    <w:rsid w:val="00C072B0"/>
    <w:rsid w:val="00C114EE"/>
    <w:rsid w:val="00C118AC"/>
    <w:rsid w:val="00C125EF"/>
    <w:rsid w:val="00C13AAE"/>
    <w:rsid w:val="00C21A6F"/>
    <w:rsid w:val="00C24332"/>
    <w:rsid w:val="00C2467E"/>
    <w:rsid w:val="00C26223"/>
    <w:rsid w:val="00C27518"/>
    <w:rsid w:val="00C33303"/>
    <w:rsid w:val="00C33EEC"/>
    <w:rsid w:val="00C34C85"/>
    <w:rsid w:val="00C34E7F"/>
    <w:rsid w:val="00C37CC1"/>
    <w:rsid w:val="00C4096E"/>
    <w:rsid w:val="00C40FF6"/>
    <w:rsid w:val="00C47435"/>
    <w:rsid w:val="00C52F31"/>
    <w:rsid w:val="00C53B66"/>
    <w:rsid w:val="00C55C6F"/>
    <w:rsid w:val="00C57C6E"/>
    <w:rsid w:val="00C6113B"/>
    <w:rsid w:val="00C6316F"/>
    <w:rsid w:val="00C6553A"/>
    <w:rsid w:val="00C66351"/>
    <w:rsid w:val="00C66C64"/>
    <w:rsid w:val="00C6735F"/>
    <w:rsid w:val="00C704E9"/>
    <w:rsid w:val="00C70F4F"/>
    <w:rsid w:val="00C75FDE"/>
    <w:rsid w:val="00C77AC6"/>
    <w:rsid w:val="00C8450B"/>
    <w:rsid w:val="00C854DC"/>
    <w:rsid w:val="00C9265D"/>
    <w:rsid w:val="00C95567"/>
    <w:rsid w:val="00C96A0E"/>
    <w:rsid w:val="00C971D0"/>
    <w:rsid w:val="00C97B93"/>
    <w:rsid w:val="00CA4D6E"/>
    <w:rsid w:val="00CA6200"/>
    <w:rsid w:val="00CB4F46"/>
    <w:rsid w:val="00CC5555"/>
    <w:rsid w:val="00CC5A82"/>
    <w:rsid w:val="00CC735D"/>
    <w:rsid w:val="00CD0E2C"/>
    <w:rsid w:val="00CD23A5"/>
    <w:rsid w:val="00CD52E4"/>
    <w:rsid w:val="00CD73E2"/>
    <w:rsid w:val="00CE4CA5"/>
    <w:rsid w:val="00CF159D"/>
    <w:rsid w:val="00CF52E3"/>
    <w:rsid w:val="00CF673B"/>
    <w:rsid w:val="00CF679E"/>
    <w:rsid w:val="00D00325"/>
    <w:rsid w:val="00D007FA"/>
    <w:rsid w:val="00D00BA6"/>
    <w:rsid w:val="00D05EAE"/>
    <w:rsid w:val="00D06FFB"/>
    <w:rsid w:val="00D202AF"/>
    <w:rsid w:val="00D2673B"/>
    <w:rsid w:val="00D3278E"/>
    <w:rsid w:val="00D33727"/>
    <w:rsid w:val="00D341E1"/>
    <w:rsid w:val="00D36429"/>
    <w:rsid w:val="00D40B49"/>
    <w:rsid w:val="00D429D3"/>
    <w:rsid w:val="00D45BFA"/>
    <w:rsid w:val="00D47E83"/>
    <w:rsid w:val="00D500C1"/>
    <w:rsid w:val="00D51D6F"/>
    <w:rsid w:val="00D621DD"/>
    <w:rsid w:val="00D625CA"/>
    <w:rsid w:val="00D63FD2"/>
    <w:rsid w:val="00D67961"/>
    <w:rsid w:val="00D70F4A"/>
    <w:rsid w:val="00D741A5"/>
    <w:rsid w:val="00D87750"/>
    <w:rsid w:val="00D93527"/>
    <w:rsid w:val="00D97367"/>
    <w:rsid w:val="00DA11A5"/>
    <w:rsid w:val="00DA5CE5"/>
    <w:rsid w:val="00DA70E9"/>
    <w:rsid w:val="00DB3231"/>
    <w:rsid w:val="00DB3C02"/>
    <w:rsid w:val="00DB5035"/>
    <w:rsid w:val="00DB6CB9"/>
    <w:rsid w:val="00DB6F04"/>
    <w:rsid w:val="00DB7896"/>
    <w:rsid w:val="00DC40DB"/>
    <w:rsid w:val="00DC6038"/>
    <w:rsid w:val="00DD0946"/>
    <w:rsid w:val="00DD269F"/>
    <w:rsid w:val="00DD5A01"/>
    <w:rsid w:val="00DE19B8"/>
    <w:rsid w:val="00DE7A16"/>
    <w:rsid w:val="00DF0B55"/>
    <w:rsid w:val="00DF55A4"/>
    <w:rsid w:val="00DF6940"/>
    <w:rsid w:val="00E071FC"/>
    <w:rsid w:val="00E0720E"/>
    <w:rsid w:val="00E163C1"/>
    <w:rsid w:val="00E170C8"/>
    <w:rsid w:val="00E2071D"/>
    <w:rsid w:val="00E20883"/>
    <w:rsid w:val="00E21983"/>
    <w:rsid w:val="00E22568"/>
    <w:rsid w:val="00E32672"/>
    <w:rsid w:val="00E337BA"/>
    <w:rsid w:val="00E3716C"/>
    <w:rsid w:val="00E37D35"/>
    <w:rsid w:val="00E408B6"/>
    <w:rsid w:val="00E44D70"/>
    <w:rsid w:val="00E4536A"/>
    <w:rsid w:val="00E54FD6"/>
    <w:rsid w:val="00E552E1"/>
    <w:rsid w:val="00E5681C"/>
    <w:rsid w:val="00E621E4"/>
    <w:rsid w:val="00E63013"/>
    <w:rsid w:val="00E66F59"/>
    <w:rsid w:val="00E70E5E"/>
    <w:rsid w:val="00E732CE"/>
    <w:rsid w:val="00E7797D"/>
    <w:rsid w:val="00E80DC1"/>
    <w:rsid w:val="00E831B6"/>
    <w:rsid w:val="00E83887"/>
    <w:rsid w:val="00E867AB"/>
    <w:rsid w:val="00E86C1C"/>
    <w:rsid w:val="00E914C0"/>
    <w:rsid w:val="00E917CE"/>
    <w:rsid w:val="00E919C1"/>
    <w:rsid w:val="00E935A1"/>
    <w:rsid w:val="00E95142"/>
    <w:rsid w:val="00EA0242"/>
    <w:rsid w:val="00EA377E"/>
    <w:rsid w:val="00EA4366"/>
    <w:rsid w:val="00EA49BE"/>
    <w:rsid w:val="00EA49E0"/>
    <w:rsid w:val="00EA50FE"/>
    <w:rsid w:val="00EB23B5"/>
    <w:rsid w:val="00EB28DB"/>
    <w:rsid w:val="00EB2ADA"/>
    <w:rsid w:val="00EB327C"/>
    <w:rsid w:val="00EC049F"/>
    <w:rsid w:val="00EC2227"/>
    <w:rsid w:val="00EC4246"/>
    <w:rsid w:val="00EC4774"/>
    <w:rsid w:val="00EC47BD"/>
    <w:rsid w:val="00ED0B50"/>
    <w:rsid w:val="00ED42D2"/>
    <w:rsid w:val="00ED5127"/>
    <w:rsid w:val="00ED527B"/>
    <w:rsid w:val="00EE2D3C"/>
    <w:rsid w:val="00EE4740"/>
    <w:rsid w:val="00EE6700"/>
    <w:rsid w:val="00EF1185"/>
    <w:rsid w:val="00EF5880"/>
    <w:rsid w:val="00EF6F48"/>
    <w:rsid w:val="00F0007A"/>
    <w:rsid w:val="00F00B13"/>
    <w:rsid w:val="00F01559"/>
    <w:rsid w:val="00F01C86"/>
    <w:rsid w:val="00F02D6C"/>
    <w:rsid w:val="00F032FF"/>
    <w:rsid w:val="00F05D35"/>
    <w:rsid w:val="00F07782"/>
    <w:rsid w:val="00F07829"/>
    <w:rsid w:val="00F07DC6"/>
    <w:rsid w:val="00F07E0F"/>
    <w:rsid w:val="00F1270A"/>
    <w:rsid w:val="00F145E6"/>
    <w:rsid w:val="00F20708"/>
    <w:rsid w:val="00F23C0F"/>
    <w:rsid w:val="00F25845"/>
    <w:rsid w:val="00F30697"/>
    <w:rsid w:val="00F32047"/>
    <w:rsid w:val="00F321AC"/>
    <w:rsid w:val="00F33B44"/>
    <w:rsid w:val="00F42543"/>
    <w:rsid w:val="00F4414E"/>
    <w:rsid w:val="00F4435D"/>
    <w:rsid w:val="00F443A4"/>
    <w:rsid w:val="00F4483F"/>
    <w:rsid w:val="00F45C92"/>
    <w:rsid w:val="00F51766"/>
    <w:rsid w:val="00F53264"/>
    <w:rsid w:val="00F53C74"/>
    <w:rsid w:val="00F56A57"/>
    <w:rsid w:val="00F576BA"/>
    <w:rsid w:val="00F60264"/>
    <w:rsid w:val="00F61314"/>
    <w:rsid w:val="00F64D88"/>
    <w:rsid w:val="00F6592A"/>
    <w:rsid w:val="00F6634F"/>
    <w:rsid w:val="00F66E9E"/>
    <w:rsid w:val="00F67C08"/>
    <w:rsid w:val="00F7262C"/>
    <w:rsid w:val="00F80883"/>
    <w:rsid w:val="00F86E0D"/>
    <w:rsid w:val="00F91C88"/>
    <w:rsid w:val="00F936CE"/>
    <w:rsid w:val="00F94DE3"/>
    <w:rsid w:val="00F9535C"/>
    <w:rsid w:val="00F95385"/>
    <w:rsid w:val="00FA0444"/>
    <w:rsid w:val="00FA044A"/>
    <w:rsid w:val="00FA047D"/>
    <w:rsid w:val="00FA1932"/>
    <w:rsid w:val="00FA1C4C"/>
    <w:rsid w:val="00FA4E5A"/>
    <w:rsid w:val="00FA6397"/>
    <w:rsid w:val="00FB4871"/>
    <w:rsid w:val="00FB4C4F"/>
    <w:rsid w:val="00FB58AF"/>
    <w:rsid w:val="00FB6CC1"/>
    <w:rsid w:val="00FC1D84"/>
    <w:rsid w:val="00FC36D8"/>
    <w:rsid w:val="00FC3F0A"/>
    <w:rsid w:val="00FC761D"/>
    <w:rsid w:val="00FC7B60"/>
    <w:rsid w:val="00FD154A"/>
    <w:rsid w:val="00FE06AF"/>
    <w:rsid w:val="00FE147C"/>
    <w:rsid w:val="00FE14B0"/>
    <w:rsid w:val="00FE16DA"/>
    <w:rsid w:val="00FE2887"/>
    <w:rsid w:val="00FE28DE"/>
    <w:rsid w:val="00FE3135"/>
    <w:rsid w:val="00FE6E13"/>
    <w:rsid w:val="00FF0CA3"/>
    <w:rsid w:val="00FF1DD2"/>
    <w:rsid w:val="00FF3AE4"/>
    <w:rsid w:val="00FF7D72"/>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E155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rsid w:val="00DC2CD2"/>
  </w:style>
  <w:style w:type="paragraph" w:styleId="Heading3">
    <w:name w:val="heading 3"/>
    <w:basedOn w:val="Normal"/>
    <w:link w:val="Heading3Char"/>
    <w:uiPriority w:val="9"/>
    <w:qFormat/>
    <w:rsid w:val="001E6716"/>
    <w:pPr>
      <w:spacing w:beforeLines="1" w:afterLines="1"/>
      <w:outlineLvl w:val="2"/>
    </w:pPr>
    <w:rPr>
      <w:rFonts w:ascii="Times" w:hAnsi="Times"/>
      <w:b/>
      <w:sz w:val="27"/>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E6716"/>
    <w:rPr>
      <w:rFonts w:ascii="Times" w:hAnsi="Times"/>
      <w:b/>
      <w:sz w:val="27"/>
      <w:szCs w:val="20"/>
    </w:rPr>
  </w:style>
  <w:style w:type="paragraph" w:customStyle="1" w:styleId="svarticlesection">
    <w:name w:val="svarticle section"/>
    <w:basedOn w:val="Normal"/>
    <w:rsid w:val="001E6716"/>
    <w:pPr>
      <w:spacing w:beforeLines="1" w:afterLines="1"/>
    </w:pPr>
    <w:rPr>
      <w:rFonts w:ascii="Times" w:hAnsi="Times"/>
      <w:sz w:val="20"/>
      <w:szCs w:val="20"/>
    </w:rPr>
  </w:style>
  <w:style w:type="character" w:styleId="Emphasis">
    <w:name w:val="Emphasis"/>
    <w:basedOn w:val="DefaultParagraphFont"/>
    <w:uiPriority w:val="20"/>
    <w:qFormat/>
    <w:rsid w:val="001E6716"/>
    <w:rPr>
      <w:i/>
    </w:rPr>
  </w:style>
  <w:style w:type="character" w:styleId="Hyperlink">
    <w:name w:val="Hyperlink"/>
    <w:basedOn w:val="DefaultParagraphFont"/>
    <w:rsid w:val="001E6716"/>
    <w:rPr>
      <w:color w:val="0000FF"/>
      <w:u w:val="single"/>
    </w:rPr>
  </w:style>
  <w:style w:type="character" w:styleId="FollowedHyperlink">
    <w:name w:val="FollowedHyperlink"/>
    <w:basedOn w:val="DefaultParagraphFont"/>
    <w:uiPriority w:val="99"/>
    <w:rsid w:val="001E6716"/>
    <w:rPr>
      <w:color w:val="0000FF"/>
      <w:u w:val="single"/>
    </w:rPr>
  </w:style>
  <w:style w:type="paragraph" w:styleId="ListParagraph">
    <w:name w:val="List Paragraph"/>
    <w:basedOn w:val="Normal"/>
    <w:uiPriority w:val="34"/>
    <w:qFormat/>
    <w:rsid w:val="008A4195"/>
    <w:pPr>
      <w:ind w:left="720"/>
      <w:contextualSpacing/>
    </w:pPr>
  </w:style>
  <w:style w:type="paragraph" w:styleId="BalloonText">
    <w:name w:val="Balloon Text"/>
    <w:basedOn w:val="Normal"/>
    <w:link w:val="BalloonTextChar"/>
    <w:uiPriority w:val="99"/>
    <w:semiHidden/>
    <w:unhideWhenUsed/>
    <w:rsid w:val="00A6074E"/>
    <w:pPr>
      <w:spacing w:after="0"/>
    </w:pPr>
    <w:rPr>
      <w:rFonts w:ascii="Tahoma" w:eastAsia="Cambria" w:hAnsi="Tahoma" w:cs="Tahoma"/>
      <w:sz w:val="16"/>
      <w:szCs w:val="16"/>
    </w:rPr>
  </w:style>
  <w:style w:type="character" w:customStyle="1" w:styleId="BalloonTextChar">
    <w:name w:val="Balloon Text Char"/>
    <w:basedOn w:val="DefaultParagraphFont"/>
    <w:link w:val="BalloonText"/>
    <w:uiPriority w:val="99"/>
    <w:semiHidden/>
    <w:rsid w:val="00A6074E"/>
    <w:rPr>
      <w:rFonts w:ascii="Tahoma" w:eastAsia="Cambria" w:hAnsi="Tahoma" w:cs="Tahoma"/>
      <w:sz w:val="16"/>
      <w:szCs w:val="16"/>
    </w:rPr>
  </w:style>
  <w:style w:type="paragraph" w:styleId="CommentText">
    <w:name w:val="annotation text"/>
    <w:basedOn w:val="Normal"/>
    <w:link w:val="CommentTextChar"/>
    <w:semiHidden/>
    <w:rsid w:val="00A6074E"/>
    <w:rPr>
      <w:rFonts w:ascii="Cambria" w:eastAsia="Cambria" w:hAnsi="Cambria" w:cs="Times New Roman"/>
      <w:sz w:val="20"/>
      <w:szCs w:val="20"/>
    </w:rPr>
  </w:style>
  <w:style w:type="character" w:customStyle="1" w:styleId="CommentTextChar">
    <w:name w:val="Comment Text Char"/>
    <w:basedOn w:val="DefaultParagraphFont"/>
    <w:link w:val="CommentText"/>
    <w:semiHidden/>
    <w:rsid w:val="00A6074E"/>
    <w:rPr>
      <w:rFonts w:ascii="Cambria" w:eastAsia="Cambria" w:hAnsi="Cambria" w:cs="Times New Roman"/>
      <w:sz w:val="20"/>
      <w:szCs w:val="20"/>
    </w:rPr>
  </w:style>
  <w:style w:type="paragraph" w:styleId="CommentSubject">
    <w:name w:val="annotation subject"/>
    <w:basedOn w:val="CommentText"/>
    <w:next w:val="CommentText"/>
    <w:link w:val="CommentSubjectChar"/>
    <w:semiHidden/>
    <w:rsid w:val="00A6074E"/>
    <w:rPr>
      <w:b/>
      <w:bCs/>
    </w:rPr>
  </w:style>
  <w:style w:type="character" w:customStyle="1" w:styleId="CommentSubjectChar">
    <w:name w:val="Comment Subject Char"/>
    <w:basedOn w:val="CommentTextChar"/>
    <w:link w:val="CommentSubject"/>
    <w:semiHidden/>
    <w:rsid w:val="00A6074E"/>
    <w:rPr>
      <w:rFonts w:ascii="Cambria" w:eastAsia="Cambria" w:hAnsi="Cambria" w:cs="Times New Roman"/>
      <w:b/>
      <w:bCs/>
      <w:sz w:val="20"/>
      <w:szCs w:val="20"/>
    </w:rPr>
  </w:style>
  <w:style w:type="paragraph" w:styleId="Header">
    <w:name w:val="header"/>
    <w:basedOn w:val="Normal"/>
    <w:link w:val="HeaderChar"/>
    <w:uiPriority w:val="99"/>
    <w:semiHidden/>
    <w:unhideWhenUsed/>
    <w:rsid w:val="00A6074E"/>
    <w:pPr>
      <w:tabs>
        <w:tab w:val="center" w:pos="4680"/>
        <w:tab w:val="right" w:pos="9360"/>
      </w:tabs>
    </w:pPr>
    <w:rPr>
      <w:rFonts w:ascii="Cambria" w:eastAsia="Cambria" w:hAnsi="Cambria" w:cs="Times New Roman"/>
    </w:rPr>
  </w:style>
  <w:style w:type="character" w:customStyle="1" w:styleId="HeaderChar">
    <w:name w:val="Header Char"/>
    <w:basedOn w:val="DefaultParagraphFont"/>
    <w:link w:val="Header"/>
    <w:uiPriority w:val="99"/>
    <w:semiHidden/>
    <w:rsid w:val="00A6074E"/>
    <w:rPr>
      <w:rFonts w:ascii="Cambria" w:eastAsia="Cambria" w:hAnsi="Cambria" w:cs="Times New Roman"/>
    </w:rPr>
  </w:style>
  <w:style w:type="paragraph" w:styleId="Footer">
    <w:name w:val="footer"/>
    <w:basedOn w:val="Normal"/>
    <w:link w:val="FooterChar"/>
    <w:uiPriority w:val="99"/>
    <w:semiHidden/>
    <w:unhideWhenUsed/>
    <w:rsid w:val="00A6074E"/>
    <w:pPr>
      <w:tabs>
        <w:tab w:val="center" w:pos="4680"/>
        <w:tab w:val="right" w:pos="9360"/>
      </w:tabs>
    </w:pPr>
    <w:rPr>
      <w:rFonts w:ascii="Cambria" w:eastAsia="Cambria" w:hAnsi="Cambria" w:cs="Times New Roman"/>
    </w:rPr>
  </w:style>
  <w:style w:type="character" w:customStyle="1" w:styleId="FooterChar">
    <w:name w:val="Footer Char"/>
    <w:basedOn w:val="DefaultParagraphFont"/>
    <w:link w:val="Footer"/>
    <w:uiPriority w:val="99"/>
    <w:semiHidden/>
    <w:rsid w:val="00A6074E"/>
    <w:rPr>
      <w:rFonts w:ascii="Cambria" w:eastAsia="Cambria" w:hAnsi="Cambria" w:cs="Times New Roman"/>
    </w:rPr>
  </w:style>
  <w:style w:type="paragraph" w:styleId="NormalWeb">
    <w:name w:val="Normal (Web)"/>
    <w:basedOn w:val="Normal"/>
    <w:uiPriority w:val="99"/>
    <w:rsid w:val="00B41B71"/>
    <w:pPr>
      <w:spacing w:beforeLines="1" w:afterLines="1"/>
    </w:pPr>
    <w:rPr>
      <w:rFonts w:ascii="Times" w:hAnsi="Times" w:cs="Times New Roman"/>
      <w:sz w:val="20"/>
      <w:szCs w:val="20"/>
    </w:rPr>
  </w:style>
  <w:style w:type="character" w:styleId="CommentReference">
    <w:name w:val="annotation reference"/>
    <w:basedOn w:val="DefaultParagraphFont"/>
    <w:semiHidden/>
    <w:unhideWhenUsed/>
    <w:rsid w:val="00B50B87"/>
    <w:rPr>
      <w:sz w:val="16"/>
      <w:szCs w:val="16"/>
    </w:rPr>
  </w:style>
  <w:style w:type="character" w:styleId="LineNumber">
    <w:name w:val="line number"/>
    <w:basedOn w:val="DefaultParagraphFont"/>
    <w:rsid w:val="00A4241B"/>
  </w:style>
  <w:style w:type="character" w:styleId="PageNumber">
    <w:name w:val="page number"/>
    <w:basedOn w:val="DefaultParagraphFont"/>
    <w:rsid w:val="00C2751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rsid w:val="00DC2CD2"/>
  </w:style>
  <w:style w:type="paragraph" w:styleId="Heading3">
    <w:name w:val="heading 3"/>
    <w:basedOn w:val="Normal"/>
    <w:link w:val="Heading3Char"/>
    <w:uiPriority w:val="9"/>
    <w:qFormat/>
    <w:rsid w:val="001E6716"/>
    <w:pPr>
      <w:spacing w:beforeLines="1" w:afterLines="1"/>
      <w:outlineLvl w:val="2"/>
    </w:pPr>
    <w:rPr>
      <w:rFonts w:ascii="Times" w:hAnsi="Times"/>
      <w:b/>
      <w:sz w:val="27"/>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E6716"/>
    <w:rPr>
      <w:rFonts w:ascii="Times" w:hAnsi="Times"/>
      <w:b/>
      <w:sz w:val="27"/>
      <w:szCs w:val="20"/>
    </w:rPr>
  </w:style>
  <w:style w:type="paragraph" w:customStyle="1" w:styleId="svarticlesection">
    <w:name w:val="svarticle section"/>
    <w:basedOn w:val="Normal"/>
    <w:rsid w:val="001E6716"/>
    <w:pPr>
      <w:spacing w:beforeLines="1" w:afterLines="1"/>
    </w:pPr>
    <w:rPr>
      <w:rFonts w:ascii="Times" w:hAnsi="Times"/>
      <w:sz w:val="20"/>
      <w:szCs w:val="20"/>
    </w:rPr>
  </w:style>
  <w:style w:type="character" w:styleId="Emphasis">
    <w:name w:val="Emphasis"/>
    <w:basedOn w:val="DefaultParagraphFont"/>
    <w:uiPriority w:val="20"/>
    <w:qFormat/>
    <w:rsid w:val="001E6716"/>
    <w:rPr>
      <w:i/>
    </w:rPr>
  </w:style>
  <w:style w:type="character" w:styleId="Hyperlink">
    <w:name w:val="Hyperlink"/>
    <w:basedOn w:val="DefaultParagraphFont"/>
    <w:rsid w:val="001E6716"/>
    <w:rPr>
      <w:color w:val="0000FF"/>
      <w:u w:val="single"/>
    </w:rPr>
  </w:style>
  <w:style w:type="character" w:styleId="FollowedHyperlink">
    <w:name w:val="FollowedHyperlink"/>
    <w:basedOn w:val="DefaultParagraphFont"/>
    <w:uiPriority w:val="99"/>
    <w:rsid w:val="001E6716"/>
    <w:rPr>
      <w:color w:val="0000FF"/>
      <w:u w:val="single"/>
    </w:rPr>
  </w:style>
  <w:style w:type="paragraph" w:styleId="ListParagraph">
    <w:name w:val="List Paragraph"/>
    <w:basedOn w:val="Normal"/>
    <w:uiPriority w:val="34"/>
    <w:qFormat/>
    <w:rsid w:val="008A4195"/>
    <w:pPr>
      <w:ind w:left="720"/>
      <w:contextualSpacing/>
    </w:pPr>
  </w:style>
  <w:style w:type="paragraph" w:styleId="BalloonText">
    <w:name w:val="Balloon Text"/>
    <w:basedOn w:val="Normal"/>
    <w:link w:val="BalloonTextChar"/>
    <w:uiPriority w:val="99"/>
    <w:semiHidden/>
    <w:unhideWhenUsed/>
    <w:rsid w:val="00A6074E"/>
    <w:pPr>
      <w:spacing w:after="0"/>
    </w:pPr>
    <w:rPr>
      <w:rFonts w:ascii="Tahoma" w:eastAsia="Cambria" w:hAnsi="Tahoma" w:cs="Tahoma"/>
      <w:sz w:val="16"/>
      <w:szCs w:val="16"/>
    </w:rPr>
  </w:style>
  <w:style w:type="character" w:customStyle="1" w:styleId="BalloonTextChar">
    <w:name w:val="Balloon Text Char"/>
    <w:basedOn w:val="DefaultParagraphFont"/>
    <w:link w:val="BalloonText"/>
    <w:uiPriority w:val="99"/>
    <w:semiHidden/>
    <w:rsid w:val="00A6074E"/>
    <w:rPr>
      <w:rFonts w:ascii="Tahoma" w:eastAsia="Cambria" w:hAnsi="Tahoma" w:cs="Tahoma"/>
      <w:sz w:val="16"/>
      <w:szCs w:val="16"/>
    </w:rPr>
  </w:style>
  <w:style w:type="paragraph" w:styleId="CommentText">
    <w:name w:val="annotation text"/>
    <w:basedOn w:val="Normal"/>
    <w:link w:val="CommentTextChar"/>
    <w:semiHidden/>
    <w:rsid w:val="00A6074E"/>
    <w:rPr>
      <w:rFonts w:ascii="Cambria" w:eastAsia="Cambria" w:hAnsi="Cambria" w:cs="Times New Roman"/>
      <w:sz w:val="20"/>
      <w:szCs w:val="20"/>
    </w:rPr>
  </w:style>
  <w:style w:type="character" w:customStyle="1" w:styleId="CommentTextChar">
    <w:name w:val="Comment Text Char"/>
    <w:basedOn w:val="DefaultParagraphFont"/>
    <w:link w:val="CommentText"/>
    <w:semiHidden/>
    <w:rsid w:val="00A6074E"/>
    <w:rPr>
      <w:rFonts w:ascii="Cambria" w:eastAsia="Cambria" w:hAnsi="Cambria" w:cs="Times New Roman"/>
      <w:sz w:val="20"/>
      <w:szCs w:val="20"/>
    </w:rPr>
  </w:style>
  <w:style w:type="paragraph" w:styleId="CommentSubject">
    <w:name w:val="annotation subject"/>
    <w:basedOn w:val="CommentText"/>
    <w:next w:val="CommentText"/>
    <w:link w:val="CommentSubjectChar"/>
    <w:semiHidden/>
    <w:rsid w:val="00A6074E"/>
    <w:rPr>
      <w:b/>
      <w:bCs/>
    </w:rPr>
  </w:style>
  <w:style w:type="character" w:customStyle="1" w:styleId="CommentSubjectChar">
    <w:name w:val="Comment Subject Char"/>
    <w:basedOn w:val="CommentTextChar"/>
    <w:link w:val="CommentSubject"/>
    <w:semiHidden/>
    <w:rsid w:val="00A6074E"/>
    <w:rPr>
      <w:rFonts w:ascii="Cambria" w:eastAsia="Cambria" w:hAnsi="Cambria" w:cs="Times New Roman"/>
      <w:b/>
      <w:bCs/>
      <w:sz w:val="20"/>
      <w:szCs w:val="20"/>
    </w:rPr>
  </w:style>
  <w:style w:type="paragraph" w:styleId="Header">
    <w:name w:val="header"/>
    <w:basedOn w:val="Normal"/>
    <w:link w:val="HeaderChar"/>
    <w:uiPriority w:val="99"/>
    <w:semiHidden/>
    <w:unhideWhenUsed/>
    <w:rsid w:val="00A6074E"/>
    <w:pPr>
      <w:tabs>
        <w:tab w:val="center" w:pos="4680"/>
        <w:tab w:val="right" w:pos="9360"/>
      </w:tabs>
    </w:pPr>
    <w:rPr>
      <w:rFonts w:ascii="Cambria" w:eastAsia="Cambria" w:hAnsi="Cambria" w:cs="Times New Roman"/>
    </w:rPr>
  </w:style>
  <w:style w:type="character" w:customStyle="1" w:styleId="HeaderChar">
    <w:name w:val="Header Char"/>
    <w:basedOn w:val="DefaultParagraphFont"/>
    <w:link w:val="Header"/>
    <w:uiPriority w:val="99"/>
    <w:semiHidden/>
    <w:rsid w:val="00A6074E"/>
    <w:rPr>
      <w:rFonts w:ascii="Cambria" w:eastAsia="Cambria" w:hAnsi="Cambria" w:cs="Times New Roman"/>
    </w:rPr>
  </w:style>
  <w:style w:type="paragraph" w:styleId="Footer">
    <w:name w:val="footer"/>
    <w:basedOn w:val="Normal"/>
    <w:link w:val="FooterChar"/>
    <w:uiPriority w:val="99"/>
    <w:semiHidden/>
    <w:unhideWhenUsed/>
    <w:rsid w:val="00A6074E"/>
    <w:pPr>
      <w:tabs>
        <w:tab w:val="center" w:pos="4680"/>
        <w:tab w:val="right" w:pos="9360"/>
      </w:tabs>
    </w:pPr>
    <w:rPr>
      <w:rFonts w:ascii="Cambria" w:eastAsia="Cambria" w:hAnsi="Cambria" w:cs="Times New Roman"/>
    </w:rPr>
  </w:style>
  <w:style w:type="character" w:customStyle="1" w:styleId="FooterChar">
    <w:name w:val="Footer Char"/>
    <w:basedOn w:val="DefaultParagraphFont"/>
    <w:link w:val="Footer"/>
    <w:uiPriority w:val="99"/>
    <w:semiHidden/>
    <w:rsid w:val="00A6074E"/>
    <w:rPr>
      <w:rFonts w:ascii="Cambria" w:eastAsia="Cambria" w:hAnsi="Cambria" w:cs="Times New Roman"/>
    </w:rPr>
  </w:style>
  <w:style w:type="paragraph" w:styleId="NormalWeb">
    <w:name w:val="Normal (Web)"/>
    <w:basedOn w:val="Normal"/>
    <w:uiPriority w:val="99"/>
    <w:rsid w:val="00B41B71"/>
    <w:pPr>
      <w:spacing w:beforeLines="1" w:afterLines="1"/>
    </w:pPr>
    <w:rPr>
      <w:rFonts w:ascii="Times" w:hAnsi="Times" w:cs="Times New Roman"/>
      <w:sz w:val="20"/>
      <w:szCs w:val="20"/>
    </w:rPr>
  </w:style>
  <w:style w:type="character" w:styleId="CommentReference">
    <w:name w:val="annotation reference"/>
    <w:basedOn w:val="DefaultParagraphFont"/>
    <w:semiHidden/>
    <w:unhideWhenUsed/>
    <w:rsid w:val="00B50B87"/>
    <w:rPr>
      <w:sz w:val="16"/>
      <w:szCs w:val="16"/>
    </w:rPr>
  </w:style>
  <w:style w:type="character" w:styleId="LineNumber">
    <w:name w:val="line number"/>
    <w:basedOn w:val="DefaultParagraphFont"/>
    <w:rsid w:val="00A4241B"/>
  </w:style>
  <w:style w:type="character" w:styleId="PageNumber">
    <w:name w:val="page number"/>
    <w:basedOn w:val="DefaultParagraphFont"/>
    <w:rsid w:val="00C275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596682">
      <w:bodyDiv w:val="1"/>
      <w:marLeft w:val="0"/>
      <w:marRight w:val="0"/>
      <w:marTop w:val="0"/>
      <w:marBottom w:val="0"/>
      <w:divBdr>
        <w:top w:val="none" w:sz="0" w:space="0" w:color="auto"/>
        <w:left w:val="none" w:sz="0" w:space="0" w:color="auto"/>
        <w:bottom w:val="none" w:sz="0" w:space="0" w:color="auto"/>
        <w:right w:val="none" w:sz="0" w:space="0" w:color="auto"/>
      </w:divBdr>
    </w:div>
    <w:div w:id="147985619">
      <w:bodyDiv w:val="1"/>
      <w:marLeft w:val="0"/>
      <w:marRight w:val="0"/>
      <w:marTop w:val="0"/>
      <w:marBottom w:val="0"/>
      <w:divBdr>
        <w:top w:val="none" w:sz="0" w:space="0" w:color="auto"/>
        <w:left w:val="none" w:sz="0" w:space="0" w:color="auto"/>
        <w:bottom w:val="none" w:sz="0" w:space="0" w:color="auto"/>
        <w:right w:val="none" w:sz="0" w:space="0" w:color="auto"/>
      </w:divBdr>
    </w:div>
    <w:div w:id="678042925">
      <w:bodyDiv w:val="1"/>
      <w:marLeft w:val="0"/>
      <w:marRight w:val="0"/>
      <w:marTop w:val="0"/>
      <w:marBottom w:val="0"/>
      <w:divBdr>
        <w:top w:val="none" w:sz="0" w:space="0" w:color="auto"/>
        <w:left w:val="none" w:sz="0" w:space="0" w:color="auto"/>
        <w:bottom w:val="none" w:sz="0" w:space="0" w:color="auto"/>
        <w:right w:val="none" w:sz="0" w:space="0" w:color="auto"/>
      </w:divBdr>
    </w:div>
    <w:div w:id="1324429397">
      <w:bodyDiv w:val="1"/>
      <w:marLeft w:val="0"/>
      <w:marRight w:val="0"/>
      <w:marTop w:val="0"/>
      <w:marBottom w:val="0"/>
      <w:divBdr>
        <w:top w:val="none" w:sz="0" w:space="0" w:color="auto"/>
        <w:left w:val="none" w:sz="0" w:space="0" w:color="auto"/>
        <w:bottom w:val="none" w:sz="0" w:space="0" w:color="auto"/>
        <w:right w:val="none" w:sz="0" w:space="0" w:color="auto"/>
      </w:divBdr>
    </w:div>
    <w:div w:id="1559244890">
      <w:bodyDiv w:val="1"/>
      <w:marLeft w:val="0"/>
      <w:marRight w:val="0"/>
      <w:marTop w:val="0"/>
      <w:marBottom w:val="0"/>
      <w:divBdr>
        <w:top w:val="none" w:sz="0" w:space="0" w:color="auto"/>
        <w:left w:val="none" w:sz="0" w:space="0" w:color="auto"/>
        <w:bottom w:val="none" w:sz="0" w:space="0" w:color="auto"/>
        <w:right w:val="none" w:sz="0" w:space="0" w:color="auto"/>
      </w:divBdr>
      <w:divsChild>
        <w:div w:id="1746222480">
          <w:marLeft w:val="0"/>
          <w:marRight w:val="0"/>
          <w:marTop w:val="0"/>
          <w:marBottom w:val="0"/>
          <w:divBdr>
            <w:top w:val="none" w:sz="0" w:space="0" w:color="auto"/>
            <w:left w:val="none" w:sz="0" w:space="0" w:color="auto"/>
            <w:bottom w:val="none" w:sz="0" w:space="0" w:color="auto"/>
            <w:right w:val="none" w:sz="0" w:space="0" w:color="auto"/>
          </w:divBdr>
        </w:div>
        <w:div w:id="1595284317">
          <w:marLeft w:val="0"/>
          <w:marRight w:val="0"/>
          <w:marTop w:val="0"/>
          <w:marBottom w:val="0"/>
          <w:divBdr>
            <w:top w:val="none" w:sz="0" w:space="0" w:color="auto"/>
            <w:left w:val="none" w:sz="0" w:space="0" w:color="auto"/>
            <w:bottom w:val="none" w:sz="0" w:space="0" w:color="auto"/>
            <w:right w:val="none" w:sz="0" w:space="0" w:color="auto"/>
          </w:divBdr>
        </w:div>
      </w:divsChild>
    </w:div>
    <w:div w:id="1580215987">
      <w:bodyDiv w:val="1"/>
      <w:marLeft w:val="0"/>
      <w:marRight w:val="0"/>
      <w:marTop w:val="0"/>
      <w:marBottom w:val="0"/>
      <w:divBdr>
        <w:top w:val="none" w:sz="0" w:space="0" w:color="auto"/>
        <w:left w:val="none" w:sz="0" w:space="0" w:color="auto"/>
        <w:bottom w:val="none" w:sz="0" w:space="0" w:color="auto"/>
        <w:right w:val="none" w:sz="0" w:space="0" w:color="auto"/>
      </w:divBdr>
    </w:div>
    <w:div w:id="207573678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6C89B56-484F-EA4B-9751-29C16BBEA4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56</Words>
  <Characters>3172</Characters>
  <Application>Microsoft Macintosh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Blood Systems Research Institute</Company>
  <LinksUpToDate>false</LinksUpToDate>
  <CharactersWithSpaces>37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ganya</dc:creator>
  <cp:lastModifiedBy>Graham Simmons</cp:lastModifiedBy>
  <cp:revision>3</cp:revision>
  <cp:lastPrinted>2013-04-25T16:43:00Z</cp:lastPrinted>
  <dcterms:created xsi:type="dcterms:W3CDTF">2013-04-29T16:13:00Z</dcterms:created>
  <dcterms:modified xsi:type="dcterms:W3CDTF">2013-05-01T15:59:00Z</dcterms:modified>
</cp:coreProperties>
</file>